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CFA4B" w14:textId="6C624295" w:rsidR="336AA8D1" w:rsidRDefault="00E81DDF" w:rsidP="71B072F7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34693AF8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336AA8D1" w:rsidRPr="34693AF8">
        <w:rPr>
          <w:rFonts w:ascii="Times New Roman" w:hAnsi="Times New Roman" w:cs="Times New Roman"/>
          <w:b/>
          <w:bCs/>
          <w:sz w:val="28"/>
          <w:szCs w:val="28"/>
        </w:rPr>
        <w:t>Figures</w:t>
      </w:r>
    </w:p>
    <w:p w14:paraId="011DD4C8" w14:textId="686A42A2" w:rsidR="71B072F7" w:rsidRDefault="00A402DC" w:rsidP="34693AF8">
      <w:pPr>
        <w:spacing w:line="240" w:lineRule="auto"/>
        <w:jc w:val="both"/>
      </w:pPr>
      <w:r w:rsidRPr="00A402DC">
        <w:rPr>
          <w:noProof/>
        </w:rPr>
        <w:drawing>
          <wp:inline distT="0" distB="0" distL="0" distR="0" wp14:anchorId="4F8B3E5B" wp14:editId="0BC0F39B">
            <wp:extent cx="5731510" cy="2452370"/>
            <wp:effectExtent l="0" t="0" r="2540" b="5080"/>
            <wp:docPr id="780155774" name="그림 1" descr="텍스트, 스크린샷, 도표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0155774" name="그림 1" descr="텍스트, 스크린샷, 도표이(가) 표시된 사진&#10;&#10;AI가 생성한 콘텐츠는 부정확할 수 있습니다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D7340" w14:textId="45CAABA6" w:rsidR="008A5DE9" w:rsidRDefault="008A5DE9" w:rsidP="71B072F7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790EC96" w14:textId="0F06E025" w:rsidR="00011965" w:rsidRDefault="00011965" w:rsidP="71B072F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34693AF8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193843" w:rsidRPr="34693AF8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34693AF8"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r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Numerical simulation of induced electric field gradient by micro-coil (A)</w:t>
      </w:r>
      <w:r w:rsidR="000339EC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r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</w:t>
      </w:r>
      <w:r w:rsidR="000339EC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N</w:t>
      </w:r>
      <w:r w:rsidR="00D94DD7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ormalized field strength distribution in 3D space by </w:t>
      </w:r>
      <w:r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micro</w:t>
      </w:r>
      <w:r w:rsidR="008A419B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-</w:t>
      </w:r>
      <w:r w:rsidR="000339EC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coil</w:t>
      </w:r>
      <w:r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(</w:t>
      </w:r>
      <w:r w:rsidR="75C9BB3F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B</w:t>
      </w:r>
      <w:r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r w:rsidR="000339EC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and microelectrode (</w:t>
      </w:r>
      <w:r w:rsidR="369A24F8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C</w:t>
      </w:r>
      <w:r w:rsidR="000339EC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)</w:t>
      </w:r>
      <w:r w:rsidR="00D94DD7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>.</w:t>
      </w:r>
      <w:r w:rsidR="00973085" w:rsidRPr="00EB6515">
        <w:rPr>
          <w:rFonts w:ascii="Times New Roman" w:hAnsi="Times New Roman" w:cs="Times New Roman"/>
          <w:color w:val="4472C4" w:themeColor="accent1"/>
          <w:sz w:val="24"/>
          <w:szCs w:val="24"/>
        </w:rPr>
        <w:t xml:space="preserve"> Scale bar, 100µm</w:t>
      </w:r>
    </w:p>
    <w:p w14:paraId="2C991D3F" w14:textId="55A9AC27" w:rsidR="34693AF8" w:rsidRDefault="34693AF8" w:rsidP="34693AF8">
      <w:pPr>
        <w:spacing w:line="240" w:lineRule="auto"/>
        <w:jc w:val="both"/>
        <w:rPr>
          <w:rFonts w:ascii="Times New Roman" w:hAnsi="Times New Roman" w:cs="Times New Roman"/>
          <w:color w:val="4472C4" w:themeColor="accent1"/>
          <w:sz w:val="24"/>
          <w:szCs w:val="24"/>
          <w:highlight w:val="yellow"/>
        </w:rPr>
      </w:pPr>
      <w:bookmarkStart w:id="0" w:name="_GoBack"/>
      <w:bookmarkEnd w:id="0"/>
    </w:p>
    <w:p w14:paraId="7E682409" w14:textId="10FFF465" w:rsidR="00084471" w:rsidRDefault="00084471" w:rsidP="71B072F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64F7945" wp14:editId="4125839E">
            <wp:extent cx="5546090" cy="4931028"/>
            <wp:effectExtent l="0" t="0" r="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Figure2.tif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30" t="9274" b="29884"/>
                    <a:stretch/>
                  </pic:blipFill>
                  <pic:spPr bwMode="auto">
                    <a:xfrm>
                      <a:off x="0" y="0"/>
                      <a:ext cx="5546383" cy="49312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670772" w14:textId="104502F5" w:rsidR="00F335E4" w:rsidRPr="008B67B6" w:rsidRDefault="00272D81" w:rsidP="71B072F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1965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193843">
        <w:rPr>
          <w:rFonts w:ascii="Times New Roman" w:hAnsi="Times New Roman" w:cs="Times New Roman" w:hint="eastAsia"/>
          <w:b/>
          <w:bCs/>
          <w:sz w:val="24"/>
          <w:szCs w:val="24"/>
        </w:rPr>
        <w:t>ary</w:t>
      </w:r>
      <w:r w:rsidRPr="0001196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1196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8B67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8B67B6" w:rsidRPr="008B67B6">
        <w:rPr>
          <w:rFonts w:ascii="Times New Roman" w:hAnsi="Times New Roman" w:cs="Times New Roman" w:hint="eastAsia"/>
          <w:sz w:val="24"/>
          <w:szCs w:val="24"/>
        </w:rPr>
        <w:t xml:space="preserve">TPM during </w:t>
      </w:r>
      <w:r w:rsidR="008B67B6">
        <w:rPr>
          <w:rFonts w:ascii="Times New Roman" w:hAnsi="Times New Roman" w:cs="Times New Roman" w:hint="eastAsia"/>
          <w:sz w:val="24"/>
          <w:szCs w:val="24"/>
        </w:rPr>
        <w:t>micro</w:t>
      </w:r>
      <w:r w:rsidR="008A419B">
        <w:rPr>
          <w:rFonts w:ascii="Times New Roman" w:hAnsi="Times New Roman" w:cs="Times New Roman" w:hint="eastAsia"/>
          <w:sz w:val="24"/>
          <w:szCs w:val="24"/>
        </w:rPr>
        <w:t>-</w:t>
      </w:r>
      <w:r w:rsidR="008B67B6">
        <w:rPr>
          <w:rFonts w:ascii="Times New Roman" w:hAnsi="Times New Roman" w:cs="Times New Roman" w:hint="eastAsia"/>
          <w:sz w:val="24"/>
          <w:szCs w:val="24"/>
        </w:rPr>
        <w:t xml:space="preserve">electrode stimulation. Same convention as main Figure2. </w:t>
      </w:r>
    </w:p>
    <w:p w14:paraId="7A632F5B" w14:textId="6B1F8F57" w:rsidR="71B072F7" w:rsidRDefault="71B072F7" w:rsidP="71B072F7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F4E2B14" w14:textId="77777777" w:rsidR="00F7764A" w:rsidRPr="006A3943" w:rsidRDefault="00F7764A">
      <w:pPr>
        <w:rPr>
          <w:rFonts w:ascii="Times New Roman" w:hAnsi="Times New Roman" w:cs="Times New Roman"/>
        </w:rPr>
      </w:pPr>
    </w:p>
    <w:sectPr w:rsidR="00F7764A" w:rsidRPr="006A3943" w:rsidSect="00A008A7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4BF2BB" w14:textId="77777777" w:rsidR="0017426B" w:rsidRDefault="0017426B">
      <w:pPr>
        <w:spacing w:after="0" w:line="240" w:lineRule="auto"/>
      </w:pPr>
      <w:r>
        <w:separator/>
      </w:r>
    </w:p>
  </w:endnote>
  <w:endnote w:type="continuationSeparator" w:id="0">
    <w:p w14:paraId="717D2439" w14:textId="77777777" w:rsidR="0017426B" w:rsidRDefault="0017426B">
      <w:pPr>
        <w:spacing w:after="0" w:line="240" w:lineRule="auto"/>
      </w:pPr>
      <w:r>
        <w:continuationSeparator/>
      </w:r>
    </w:p>
  </w:endnote>
  <w:endnote w:type="continuationNotice" w:id="1">
    <w:p w14:paraId="7EDB67D2" w14:textId="77777777" w:rsidR="0017426B" w:rsidRDefault="0017426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20707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2A346" w14:textId="3F3B28A4" w:rsidR="00891D7C" w:rsidRDefault="00891D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651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2D00A5" w14:textId="3C120DA3" w:rsidR="0086543B" w:rsidRDefault="0086543B" w:rsidP="71FD78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12C01F" w14:textId="77777777" w:rsidR="0017426B" w:rsidRDefault="0017426B">
      <w:pPr>
        <w:spacing w:after="0" w:line="240" w:lineRule="auto"/>
      </w:pPr>
      <w:r>
        <w:separator/>
      </w:r>
    </w:p>
  </w:footnote>
  <w:footnote w:type="continuationSeparator" w:id="0">
    <w:p w14:paraId="4ABEF123" w14:textId="77777777" w:rsidR="0017426B" w:rsidRDefault="0017426B">
      <w:pPr>
        <w:spacing w:after="0" w:line="240" w:lineRule="auto"/>
      </w:pPr>
      <w:r>
        <w:continuationSeparator/>
      </w:r>
    </w:p>
  </w:footnote>
  <w:footnote w:type="continuationNotice" w:id="1">
    <w:p w14:paraId="17BE0305" w14:textId="77777777" w:rsidR="0017426B" w:rsidRDefault="0017426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86543B" w14:paraId="4C898443" w14:textId="77777777" w:rsidTr="71FD7861">
      <w:trPr>
        <w:trHeight w:val="300"/>
      </w:trPr>
      <w:tc>
        <w:tcPr>
          <w:tcW w:w="3005" w:type="dxa"/>
        </w:tcPr>
        <w:p w14:paraId="5B84D06E" w14:textId="4D7431B5" w:rsidR="0086543B" w:rsidRDefault="0086543B" w:rsidP="71FD7861">
          <w:pPr>
            <w:pStyle w:val="Header"/>
            <w:ind w:left="-115"/>
          </w:pPr>
        </w:p>
      </w:tc>
      <w:tc>
        <w:tcPr>
          <w:tcW w:w="3005" w:type="dxa"/>
        </w:tcPr>
        <w:p w14:paraId="08B7AF68" w14:textId="1EB202C1" w:rsidR="0086543B" w:rsidRDefault="0086543B" w:rsidP="71FD7861">
          <w:pPr>
            <w:pStyle w:val="Header"/>
            <w:jc w:val="center"/>
          </w:pPr>
        </w:p>
      </w:tc>
      <w:tc>
        <w:tcPr>
          <w:tcW w:w="3005" w:type="dxa"/>
        </w:tcPr>
        <w:p w14:paraId="3FC5A9A2" w14:textId="2D13D3C6" w:rsidR="0086543B" w:rsidRDefault="0086543B" w:rsidP="71FD7861">
          <w:pPr>
            <w:pStyle w:val="Header"/>
            <w:ind w:right="-115"/>
            <w:jc w:val="right"/>
          </w:pPr>
        </w:p>
      </w:tc>
    </w:tr>
  </w:tbl>
  <w:p w14:paraId="0DD52B79" w14:textId="341D164B" w:rsidR="0086543B" w:rsidRDefault="0086543B" w:rsidP="71FD78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5D01C8"/>
    <w:multiLevelType w:val="hybridMultilevel"/>
    <w:tmpl w:val="0EC2A1B8"/>
    <w:lvl w:ilvl="0" w:tplc="B34E6D12">
      <w:start w:val="1"/>
      <w:numFmt w:val="decimal"/>
      <w:lvlText w:val="%1)"/>
      <w:lvlJc w:val="left"/>
      <w:pPr>
        <w:ind w:left="1020" w:hanging="360"/>
      </w:pPr>
    </w:lvl>
    <w:lvl w:ilvl="1" w:tplc="E36C688C">
      <w:start w:val="1"/>
      <w:numFmt w:val="decimal"/>
      <w:lvlText w:val="%2)"/>
      <w:lvlJc w:val="left"/>
      <w:pPr>
        <w:ind w:left="1020" w:hanging="360"/>
      </w:pPr>
    </w:lvl>
    <w:lvl w:ilvl="2" w:tplc="2156645A">
      <w:start w:val="1"/>
      <w:numFmt w:val="decimal"/>
      <w:lvlText w:val="%3)"/>
      <w:lvlJc w:val="left"/>
      <w:pPr>
        <w:ind w:left="1020" w:hanging="360"/>
      </w:pPr>
    </w:lvl>
    <w:lvl w:ilvl="3" w:tplc="601C6824">
      <w:start w:val="1"/>
      <w:numFmt w:val="decimal"/>
      <w:lvlText w:val="%4)"/>
      <w:lvlJc w:val="left"/>
      <w:pPr>
        <w:ind w:left="1020" w:hanging="360"/>
      </w:pPr>
    </w:lvl>
    <w:lvl w:ilvl="4" w:tplc="C83EA5A0">
      <w:start w:val="1"/>
      <w:numFmt w:val="decimal"/>
      <w:lvlText w:val="%5)"/>
      <w:lvlJc w:val="left"/>
      <w:pPr>
        <w:ind w:left="1020" w:hanging="360"/>
      </w:pPr>
    </w:lvl>
    <w:lvl w:ilvl="5" w:tplc="73BA3942">
      <w:start w:val="1"/>
      <w:numFmt w:val="decimal"/>
      <w:lvlText w:val="%6)"/>
      <w:lvlJc w:val="left"/>
      <w:pPr>
        <w:ind w:left="1020" w:hanging="360"/>
      </w:pPr>
    </w:lvl>
    <w:lvl w:ilvl="6" w:tplc="F6EE90B6">
      <w:start w:val="1"/>
      <w:numFmt w:val="decimal"/>
      <w:lvlText w:val="%7)"/>
      <w:lvlJc w:val="left"/>
      <w:pPr>
        <w:ind w:left="1020" w:hanging="360"/>
      </w:pPr>
    </w:lvl>
    <w:lvl w:ilvl="7" w:tplc="02E687A6">
      <w:start w:val="1"/>
      <w:numFmt w:val="decimal"/>
      <w:lvlText w:val="%8)"/>
      <w:lvlJc w:val="left"/>
      <w:pPr>
        <w:ind w:left="1020" w:hanging="360"/>
      </w:pPr>
    </w:lvl>
    <w:lvl w:ilvl="8" w:tplc="536A98C0">
      <w:start w:val="1"/>
      <w:numFmt w:val="decimal"/>
      <w:lvlText w:val="%9)"/>
      <w:lvlJc w:val="left"/>
      <w:pPr>
        <w:ind w:left="102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tjQyMLawsDSyNDRQ0lEKTi0uzszPAykwNK0FAIuqs2ctAAAA"/>
  </w:docVars>
  <w:rsids>
    <w:rsidRoot w:val="00242706"/>
    <w:rsid w:val="00000B52"/>
    <w:rsid w:val="000018FB"/>
    <w:rsid w:val="00002AA0"/>
    <w:rsid w:val="00002BA7"/>
    <w:rsid w:val="00004505"/>
    <w:rsid w:val="000060FC"/>
    <w:rsid w:val="000071D8"/>
    <w:rsid w:val="000072AB"/>
    <w:rsid w:val="00007650"/>
    <w:rsid w:val="00010B9C"/>
    <w:rsid w:val="00010BDE"/>
    <w:rsid w:val="00011965"/>
    <w:rsid w:val="000119A5"/>
    <w:rsid w:val="00012A16"/>
    <w:rsid w:val="0001365C"/>
    <w:rsid w:val="00013FE1"/>
    <w:rsid w:val="000141C2"/>
    <w:rsid w:val="0001544C"/>
    <w:rsid w:val="00015738"/>
    <w:rsid w:val="0001578D"/>
    <w:rsid w:val="00016EB9"/>
    <w:rsid w:val="000179C8"/>
    <w:rsid w:val="00017FE5"/>
    <w:rsid w:val="00020900"/>
    <w:rsid w:val="00023313"/>
    <w:rsid w:val="00023961"/>
    <w:rsid w:val="00026964"/>
    <w:rsid w:val="0002EC6D"/>
    <w:rsid w:val="00030B59"/>
    <w:rsid w:val="0003176A"/>
    <w:rsid w:val="0003216F"/>
    <w:rsid w:val="0003377B"/>
    <w:rsid w:val="000339EC"/>
    <w:rsid w:val="000354A9"/>
    <w:rsid w:val="00043075"/>
    <w:rsid w:val="00046CD4"/>
    <w:rsid w:val="0005011A"/>
    <w:rsid w:val="00050A80"/>
    <w:rsid w:val="00050FC1"/>
    <w:rsid w:val="000512EC"/>
    <w:rsid w:val="00051660"/>
    <w:rsid w:val="00051875"/>
    <w:rsid w:val="000520CB"/>
    <w:rsid w:val="00053E3B"/>
    <w:rsid w:val="0005533A"/>
    <w:rsid w:val="000604C1"/>
    <w:rsid w:val="00062182"/>
    <w:rsid w:val="00062849"/>
    <w:rsid w:val="00063CF0"/>
    <w:rsid w:val="00064200"/>
    <w:rsid w:val="0007059E"/>
    <w:rsid w:val="0007340B"/>
    <w:rsid w:val="000744B6"/>
    <w:rsid w:val="00075370"/>
    <w:rsid w:val="00077A11"/>
    <w:rsid w:val="00080C5A"/>
    <w:rsid w:val="00081B1A"/>
    <w:rsid w:val="00084418"/>
    <w:rsid w:val="00084471"/>
    <w:rsid w:val="000870F5"/>
    <w:rsid w:val="00087731"/>
    <w:rsid w:val="00087F3F"/>
    <w:rsid w:val="000913CB"/>
    <w:rsid w:val="00091432"/>
    <w:rsid w:val="00093B2A"/>
    <w:rsid w:val="00093C6B"/>
    <w:rsid w:val="00095C16"/>
    <w:rsid w:val="000973E7"/>
    <w:rsid w:val="000977C6"/>
    <w:rsid w:val="000A0ADA"/>
    <w:rsid w:val="000A12B5"/>
    <w:rsid w:val="000A1CC3"/>
    <w:rsid w:val="000A201D"/>
    <w:rsid w:val="000A2A84"/>
    <w:rsid w:val="000A4417"/>
    <w:rsid w:val="000A48F9"/>
    <w:rsid w:val="000A56B8"/>
    <w:rsid w:val="000A6243"/>
    <w:rsid w:val="000A626B"/>
    <w:rsid w:val="000A76E9"/>
    <w:rsid w:val="000B17C0"/>
    <w:rsid w:val="000B2262"/>
    <w:rsid w:val="000B4CA3"/>
    <w:rsid w:val="000B4EA8"/>
    <w:rsid w:val="000B5009"/>
    <w:rsid w:val="000C01CF"/>
    <w:rsid w:val="000C1898"/>
    <w:rsid w:val="000C1CC7"/>
    <w:rsid w:val="000C2AD1"/>
    <w:rsid w:val="000C3327"/>
    <w:rsid w:val="000C3FA7"/>
    <w:rsid w:val="000C5800"/>
    <w:rsid w:val="000C58CE"/>
    <w:rsid w:val="000D0FB7"/>
    <w:rsid w:val="000D266D"/>
    <w:rsid w:val="000D268C"/>
    <w:rsid w:val="000D4462"/>
    <w:rsid w:val="000D4C9C"/>
    <w:rsid w:val="000D4D76"/>
    <w:rsid w:val="000D574E"/>
    <w:rsid w:val="000D7177"/>
    <w:rsid w:val="000E0418"/>
    <w:rsid w:val="000E104D"/>
    <w:rsid w:val="000E22A8"/>
    <w:rsid w:val="000E2B92"/>
    <w:rsid w:val="000E3002"/>
    <w:rsid w:val="000E7369"/>
    <w:rsid w:val="000E7F72"/>
    <w:rsid w:val="000F057F"/>
    <w:rsid w:val="000F13D9"/>
    <w:rsid w:val="000F2904"/>
    <w:rsid w:val="000F40EE"/>
    <w:rsid w:val="000F4A49"/>
    <w:rsid w:val="000F4FA7"/>
    <w:rsid w:val="000F65FF"/>
    <w:rsid w:val="000F692E"/>
    <w:rsid w:val="001017A5"/>
    <w:rsid w:val="00103C73"/>
    <w:rsid w:val="0010499C"/>
    <w:rsid w:val="00105D58"/>
    <w:rsid w:val="00106B6F"/>
    <w:rsid w:val="001106D4"/>
    <w:rsid w:val="001149B1"/>
    <w:rsid w:val="00114BF5"/>
    <w:rsid w:val="00114CB9"/>
    <w:rsid w:val="0011584B"/>
    <w:rsid w:val="00115D9B"/>
    <w:rsid w:val="00116503"/>
    <w:rsid w:val="00117494"/>
    <w:rsid w:val="001214C6"/>
    <w:rsid w:val="00122C1B"/>
    <w:rsid w:val="00122D6D"/>
    <w:rsid w:val="00124600"/>
    <w:rsid w:val="00124A44"/>
    <w:rsid w:val="00125F4C"/>
    <w:rsid w:val="00126F9A"/>
    <w:rsid w:val="00130E26"/>
    <w:rsid w:val="001321C7"/>
    <w:rsid w:val="0013329F"/>
    <w:rsid w:val="00133EE8"/>
    <w:rsid w:val="001368A8"/>
    <w:rsid w:val="00136B64"/>
    <w:rsid w:val="00137208"/>
    <w:rsid w:val="00142603"/>
    <w:rsid w:val="00144170"/>
    <w:rsid w:val="001456D4"/>
    <w:rsid w:val="001469AA"/>
    <w:rsid w:val="00146F55"/>
    <w:rsid w:val="00150624"/>
    <w:rsid w:val="00150713"/>
    <w:rsid w:val="001548ED"/>
    <w:rsid w:val="00161DDA"/>
    <w:rsid w:val="00163FB0"/>
    <w:rsid w:val="00164733"/>
    <w:rsid w:val="00165229"/>
    <w:rsid w:val="001653FE"/>
    <w:rsid w:val="0016F3D1"/>
    <w:rsid w:val="0017071B"/>
    <w:rsid w:val="00170F34"/>
    <w:rsid w:val="00172959"/>
    <w:rsid w:val="00174184"/>
    <w:rsid w:val="0017426B"/>
    <w:rsid w:val="0017507E"/>
    <w:rsid w:val="001753FB"/>
    <w:rsid w:val="001762C1"/>
    <w:rsid w:val="00180328"/>
    <w:rsid w:val="00180AA9"/>
    <w:rsid w:val="00180EE0"/>
    <w:rsid w:val="00181FDA"/>
    <w:rsid w:val="0018287D"/>
    <w:rsid w:val="00183E59"/>
    <w:rsid w:val="001848E7"/>
    <w:rsid w:val="00185444"/>
    <w:rsid w:val="00185DEC"/>
    <w:rsid w:val="0018731F"/>
    <w:rsid w:val="00190C1A"/>
    <w:rsid w:val="0019317E"/>
    <w:rsid w:val="00193225"/>
    <w:rsid w:val="00193843"/>
    <w:rsid w:val="00194E6E"/>
    <w:rsid w:val="00195093"/>
    <w:rsid w:val="00195361"/>
    <w:rsid w:val="00195610"/>
    <w:rsid w:val="001961BD"/>
    <w:rsid w:val="00196DCA"/>
    <w:rsid w:val="001A21B7"/>
    <w:rsid w:val="001A5D05"/>
    <w:rsid w:val="001A7CE6"/>
    <w:rsid w:val="001A7D35"/>
    <w:rsid w:val="001A7F7B"/>
    <w:rsid w:val="001B087F"/>
    <w:rsid w:val="001B0AE3"/>
    <w:rsid w:val="001B1041"/>
    <w:rsid w:val="001B2BE0"/>
    <w:rsid w:val="001B309B"/>
    <w:rsid w:val="001B3DF5"/>
    <w:rsid w:val="001B5566"/>
    <w:rsid w:val="001B63D2"/>
    <w:rsid w:val="001B63FE"/>
    <w:rsid w:val="001B6E55"/>
    <w:rsid w:val="001B6F46"/>
    <w:rsid w:val="001C3CF4"/>
    <w:rsid w:val="001C4094"/>
    <w:rsid w:val="001C49EB"/>
    <w:rsid w:val="001C50E1"/>
    <w:rsid w:val="001C5DA7"/>
    <w:rsid w:val="001C5DF4"/>
    <w:rsid w:val="001C6CBA"/>
    <w:rsid w:val="001D2490"/>
    <w:rsid w:val="001D36B1"/>
    <w:rsid w:val="001D6291"/>
    <w:rsid w:val="001D62C0"/>
    <w:rsid w:val="001D6809"/>
    <w:rsid w:val="001D685F"/>
    <w:rsid w:val="001D6BFD"/>
    <w:rsid w:val="001D6E1B"/>
    <w:rsid w:val="001D72FC"/>
    <w:rsid w:val="001E03CE"/>
    <w:rsid w:val="001E0B97"/>
    <w:rsid w:val="001E0D2C"/>
    <w:rsid w:val="001E1FDE"/>
    <w:rsid w:val="001E2157"/>
    <w:rsid w:val="001E2A34"/>
    <w:rsid w:val="001E548D"/>
    <w:rsid w:val="001E6370"/>
    <w:rsid w:val="001E7C04"/>
    <w:rsid w:val="001E7E08"/>
    <w:rsid w:val="001F1860"/>
    <w:rsid w:val="001F1E60"/>
    <w:rsid w:val="001F221B"/>
    <w:rsid w:val="001F3D3F"/>
    <w:rsid w:val="001F75A1"/>
    <w:rsid w:val="001F7611"/>
    <w:rsid w:val="002003DA"/>
    <w:rsid w:val="00201220"/>
    <w:rsid w:val="002026EF"/>
    <w:rsid w:val="00203C07"/>
    <w:rsid w:val="002054CA"/>
    <w:rsid w:val="0020691D"/>
    <w:rsid w:val="00207646"/>
    <w:rsid w:val="002124C5"/>
    <w:rsid w:val="002139E6"/>
    <w:rsid w:val="0021799C"/>
    <w:rsid w:val="00220242"/>
    <w:rsid w:val="00221951"/>
    <w:rsid w:val="002219B1"/>
    <w:rsid w:val="002227AF"/>
    <w:rsid w:val="002229B6"/>
    <w:rsid w:val="00224D5C"/>
    <w:rsid w:val="00226989"/>
    <w:rsid w:val="002270B4"/>
    <w:rsid w:val="002311B8"/>
    <w:rsid w:val="00233248"/>
    <w:rsid w:val="00233490"/>
    <w:rsid w:val="0023511D"/>
    <w:rsid w:val="00236060"/>
    <w:rsid w:val="00236FAD"/>
    <w:rsid w:val="002375AF"/>
    <w:rsid w:val="00240C86"/>
    <w:rsid w:val="00242706"/>
    <w:rsid w:val="00243781"/>
    <w:rsid w:val="0024434B"/>
    <w:rsid w:val="002446E8"/>
    <w:rsid w:val="00245E90"/>
    <w:rsid w:val="002462D5"/>
    <w:rsid w:val="00250B97"/>
    <w:rsid w:val="00251B76"/>
    <w:rsid w:val="00252D71"/>
    <w:rsid w:val="00255D7C"/>
    <w:rsid w:val="0026090E"/>
    <w:rsid w:val="00260E51"/>
    <w:rsid w:val="00260E68"/>
    <w:rsid w:val="00262DF0"/>
    <w:rsid w:val="0026351E"/>
    <w:rsid w:val="002642C0"/>
    <w:rsid w:val="00264572"/>
    <w:rsid w:val="00265191"/>
    <w:rsid w:val="002654B0"/>
    <w:rsid w:val="00265B56"/>
    <w:rsid w:val="002677EF"/>
    <w:rsid w:val="00270DB4"/>
    <w:rsid w:val="00272D81"/>
    <w:rsid w:val="002739F8"/>
    <w:rsid w:val="002757E8"/>
    <w:rsid w:val="002768AA"/>
    <w:rsid w:val="002805A3"/>
    <w:rsid w:val="0028091D"/>
    <w:rsid w:val="00281062"/>
    <w:rsid w:val="0028380D"/>
    <w:rsid w:val="0028388D"/>
    <w:rsid w:val="00283ED8"/>
    <w:rsid w:val="002845B3"/>
    <w:rsid w:val="0028647F"/>
    <w:rsid w:val="002905FD"/>
    <w:rsid w:val="00290BCE"/>
    <w:rsid w:val="00292371"/>
    <w:rsid w:val="0029281E"/>
    <w:rsid w:val="002932CE"/>
    <w:rsid w:val="00293B5C"/>
    <w:rsid w:val="00294396"/>
    <w:rsid w:val="002966BA"/>
    <w:rsid w:val="002A0E2F"/>
    <w:rsid w:val="002A1E8C"/>
    <w:rsid w:val="002A4D1B"/>
    <w:rsid w:val="002B0687"/>
    <w:rsid w:val="002B3132"/>
    <w:rsid w:val="002B377F"/>
    <w:rsid w:val="002B3854"/>
    <w:rsid w:val="002B3E0C"/>
    <w:rsid w:val="002B6458"/>
    <w:rsid w:val="002B7D0F"/>
    <w:rsid w:val="002C0D39"/>
    <w:rsid w:val="002C3025"/>
    <w:rsid w:val="002C3C83"/>
    <w:rsid w:val="002C3D1E"/>
    <w:rsid w:val="002C4221"/>
    <w:rsid w:val="002C5040"/>
    <w:rsid w:val="002C6BF4"/>
    <w:rsid w:val="002D093E"/>
    <w:rsid w:val="002D19C3"/>
    <w:rsid w:val="002D20DF"/>
    <w:rsid w:val="002D52C1"/>
    <w:rsid w:val="002D7740"/>
    <w:rsid w:val="002D7C11"/>
    <w:rsid w:val="002E2A6F"/>
    <w:rsid w:val="002E52E8"/>
    <w:rsid w:val="002E7260"/>
    <w:rsid w:val="002F0394"/>
    <w:rsid w:val="002F0765"/>
    <w:rsid w:val="002F0FC7"/>
    <w:rsid w:val="002F2267"/>
    <w:rsid w:val="002F39BC"/>
    <w:rsid w:val="002F3F3B"/>
    <w:rsid w:val="002F5747"/>
    <w:rsid w:val="002F6FC7"/>
    <w:rsid w:val="002F7256"/>
    <w:rsid w:val="00300662"/>
    <w:rsid w:val="00302591"/>
    <w:rsid w:val="00302AB2"/>
    <w:rsid w:val="00303376"/>
    <w:rsid w:val="00303441"/>
    <w:rsid w:val="00303CEE"/>
    <w:rsid w:val="00303D76"/>
    <w:rsid w:val="00304153"/>
    <w:rsid w:val="00305082"/>
    <w:rsid w:val="00305AFF"/>
    <w:rsid w:val="00306DF0"/>
    <w:rsid w:val="00310662"/>
    <w:rsid w:val="00312412"/>
    <w:rsid w:val="00312E32"/>
    <w:rsid w:val="00312E6A"/>
    <w:rsid w:val="00313853"/>
    <w:rsid w:val="003240A4"/>
    <w:rsid w:val="00325138"/>
    <w:rsid w:val="0032517F"/>
    <w:rsid w:val="003253C4"/>
    <w:rsid w:val="0032585F"/>
    <w:rsid w:val="0032588F"/>
    <w:rsid w:val="003258C4"/>
    <w:rsid w:val="003274A5"/>
    <w:rsid w:val="00327AA1"/>
    <w:rsid w:val="003316EF"/>
    <w:rsid w:val="00331B1C"/>
    <w:rsid w:val="00333596"/>
    <w:rsid w:val="003338D2"/>
    <w:rsid w:val="003342B5"/>
    <w:rsid w:val="00335B20"/>
    <w:rsid w:val="0033637A"/>
    <w:rsid w:val="0033672E"/>
    <w:rsid w:val="003373EC"/>
    <w:rsid w:val="0034056D"/>
    <w:rsid w:val="003425CA"/>
    <w:rsid w:val="00343416"/>
    <w:rsid w:val="00343927"/>
    <w:rsid w:val="0034420F"/>
    <w:rsid w:val="003457F2"/>
    <w:rsid w:val="00346B05"/>
    <w:rsid w:val="00346DFD"/>
    <w:rsid w:val="003477F7"/>
    <w:rsid w:val="0035144E"/>
    <w:rsid w:val="0035384B"/>
    <w:rsid w:val="0035500E"/>
    <w:rsid w:val="00355394"/>
    <w:rsid w:val="003560E5"/>
    <w:rsid w:val="00356B16"/>
    <w:rsid w:val="003616DD"/>
    <w:rsid w:val="00361D29"/>
    <w:rsid w:val="0036253E"/>
    <w:rsid w:val="00362AF5"/>
    <w:rsid w:val="0036323F"/>
    <w:rsid w:val="00363BF9"/>
    <w:rsid w:val="0036404F"/>
    <w:rsid w:val="00364229"/>
    <w:rsid w:val="00365843"/>
    <w:rsid w:val="0036708B"/>
    <w:rsid w:val="00370CAA"/>
    <w:rsid w:val="00371AEE"/>
    <w:rsid w:val="00371E93"/>
    <w:rsid w:val="003729CA"/>
    <w:rsid w:val="00373566"/>
    <w:rsid w:val="00373641"/>
    <w:rsid w:val="00374455"/>
    <w:rsid w:val="00375DBE"/>
    <w:rsid w:val="00380378"/>
    <w:rsid w:val="00380697"/>
    <w:rsid w:val="003808D6"/>
    <w:rsid w:val="00381A58"/>
    <w:rsid w:val="00383251"/>
    <w:rsid w:val="00386670"/>
    <w:rsid w:val="0038676A"/>
    <w:rsid w:val="00386799"/>
    <w:rsid w:val="0038707A"/>
    <w:rsid w:val="0038777E"/>
    <w:rsid w:val="00387783"/>
    <w:rsid w:val="0039031B"/>
    <w:rsid w:val="003906D9"/>
    <w:rsid w:val="00391FD2"/>
    <w:rsid w:val="00392E39"/>
    <w:rsid w:val="00395038"/>
    <w:rsid w:val="0039535A"/>
    <w:rsid w:val="00395A5C"/>
    <w:rsid w:val="0039673E"/>
    <w:rsid w:val="003973AA"/>
    <w:rsid w:val="003A0EB3"/>
    <w:rsid w:val="003A1E79"/>
    <w:rsid w:val="003A2E77"/>
    <w:rsid w:val="003A33AB"/>
    <w:rsid w:val="003A4DB1"/>
    <w:rsid w:val="003A5506"/>
    <w:rsid w:val="003A58A1"/>
    <w:rsid w:val="003A6078"/>
    <w:rsid w:val="003A6E79"/>
    <w:rsid w:val="003A74E4"/>
    <w:rsid w:val="003B0349"/>
    <w:rsid w:val="003B0951"/>
    <w:rsid w:val="003B1356"/>
    <w:rsid w:val="003B3E0D"/>
    <w:rsid w:val="003B4F12"/>
    <w:rsid w:val="003B645F"/>
    <w:rsid w:val="003B7564"/>
    <w:rsid w:val="003C180C"/>
    <w:rsid w:val="003C40E8"/>
    <w:rsid w:val="003C54A7"/>
    <w:rsid w:val="003C58BF"/>
    <w:rsid w:val="003D0915"/>
    <w:rsid w:val="003D0988"/>
    <w:rsid w:val="003D1E70"/>
    <w:rsid w:val="003D3725"/>
    <w:rsid w:val="003D4954"/>
    <w:rsid w:val="003D7A34"/>
    <w:rsid w:val="003E1F0C"/>
    <w:rsid w:val="003E21AC"/>
    <w:rsid w:val="003E226E"/>
    <w:rsid w:val="003E22DC"/>
    <w:rsid w:val="003E236B"/>
    <w:rsid w:val="003E29A0"/>
    <w:rsid w:val="003E2EFF"/>
    <w:rsid w:val="003E3B78"/>
    <w:rsid w:val="003E4A01"/>
    <w:rsid w:val="003E54D5"/>
    <w:rsid w:val="003E6121"/>
    <w:rsid w:val="003F02B1"/>
    <w:rsid w:val="003F1A2F"/>
    <w:rsid w:val="003F1B08"/>
    <w:rsid w:val="003F241C"/>
    <w:rsid w:val="003F3169"/>
    <w:rsid w:val="003F3AB3"/>
    <w:rsid w:val="003F480C"/>
    <w:rsid w:val="003F5D30"/>
    <w:rsid w:val="003F5EBC"/>
    <w:rsid w:val="003F5EE5"/>
    <w:rsid w:val="003F640D"/>
    <w:rsid w:val="003F67D6"/>
    <w:rsid w:val="003F6E76"/>
    <w:rsid w:val="004000E4"/>
    <w:rsid w:val="0040075E"/>
    <w:rsid w:val="00400A32"/>
    <w:rsid w:val="00401D36"/>
    <w:rsid w:val="00401E3B"/>
    <w:rsid w:val="0040220A"/>
    <w:rsid w:val="00402579"/>
    <w:rsid w:val="004026C2"/>
    <w:rsid w:val="00403A20"/>
    <w:rsid w:val="00406C32"/>
    <w:rsid w:val="004113B1"/>
    <w:rsid w:val="00417D5C"/>
    <w:rsid w:val="00420834"/>
    <w:rsid w:val="004214EB"/>
    <w:rsid w:val="00421BE8"/>
    <w:rsid w:val="00422B1A"/>
    <w:rsid w:val="00423DA8"/>
    <w:rsid w:val="0042617B"/>
    <w:rsid w:val="00426290"/>
    <w:rsid w:val="00426DBA"/>
    <w:rsid w:val="00432CB9"/>
    <w:rsid w:val="00432E8B"/>
    <w:rsid w:val="0043300D"/>
    <w:rsid w:val="00436377"/>
    <w:rsid w:val="00436AAA"/>
    <w:rsid w:val="00437055"/>
    <w:rsid w:val="00437882"/>
    <w:rsid w:val="004378D1"/>
    <w:rsid w:val="0044071D"/>
    <w:rsid w:val="004419C2"/>
    <w:rsid w:val="004440EF"/>
    <w:rsid w:val="00447375"/>
    <w:rsid w:val="00447C08"/>
    <w:rsid w:val="00447FF4"/>
    <w:rsid w:val="00450B9C"/>
    <w:rsid w:val="004520A2"/>
    <w:rsid w:val="00453793"/>
    <w:rsid w:val="004546B0"/>
    <w:rsid w:val="00455888"/>
    <w:rsid w:val="00456F59"/>
    <w:rsid w:val="004576B2"/>
    <w:rsid w:val="00457A68"/>
    <w:rsid w:val="00457E6C"/>
    <w:rsid w:val="0046235A"/>
    <w:rsid w:val="00463029"/>
    <w:rsid w:val="0046457C"/>
    <w:rsid w:val="004677CA"/>
    <w:rsid w:val="00472B28"/>
    <w:rsid w:val="004731BC"/>
    <w:rsid w:val="0047332D"/>
    <w:rsid w:val="0047425B"/>
    <w:rsid w:val="004751E7"/>
    <w:rsid w:val="004831E0"/>
    <w:rsid w:val="004848DE"/>
    <w:rsid w:val="00485539"/>
    <w:rsid w:val="00492159"/>
    <w:rsid w:val="00492CD6"/>
    <w:rsid w:val="00494162"/>
    <w:rsid w:val="00495E7E"/>
    <w:rsid w:val="004A076A"/>
    <w:rsid w:val="004A1EBE"/>
    <w:rsid w:val="004A20F3"/>
    <w:rsid w:val="004A3126"/>
    <w:rsid w:val="004A3351"/>
    <w:rsid w:val="004A5541"/>
    <w:rsid w:val="004A76D9"/>
    <w:rsid w:val="004B0254"/>
    <w:rsid w:val="004B2C8F"/>
    <w:rsid w:val="004B3555"/>
    <w:rsid w:val="004B3BE8"/>
    <w:rsid w:val="004B4BB2"/>
    <w:rsid w:val="004B61B8"/>
    <w:rsid w:val="004B6833"/>
    <w:rsid w:val="004C28EA"/>
    <w:rsid w:val="004C65F3"/>
    <w:rsid w:val="004C7AC4"/>
    <w:rsid w:val="004D0580"/>
    <w:rsid w:val="004D0D47"/>
    <w:rsid w:val="004D3B06"/>
    <w:rsid w:val="004D42DC"/>
    <w:rsid w:val="004D53DF"/>
    <w:rsid w:val="004D5E6E"/>
    <w:rsid w:val="004D6377"/>
    <w:rsid w:val="004D6D78"/>
    <w:rsid w:val="004D7CAA"/>
    <w:rsid w:val="004E2137"/>
    <w:rsid w:val="004E3463"/>
    <w:rsid w:val="004E448B"/>
    <w:rsid w:val="004E6689"/>
    <w:rsid w:val="004E72B1"/>
    <w:rsid w:val="004F0FC8"/>
    <w:rsid w:val="004F1499"/>
    <w:rsid w:val="004F4F7C"/>
    <w:rsid w:val="004F5466"/>
    <w:rsid w:val="004F54B8"/>
    <w:rsid w:val="004F5BE9"/>
    <w:rsid w:val="004F5E03"/>
    <w:rsid w:val="004F762C"/>
    <w:rsid w:val="00500465"/>
    <w:rsid w:val="005044AA"/>
    <w:rsid w:val="00506162"/>
    <w:rsid w:val="0050628F"/>
    <w:rsid w:val="0051056C"/>
    <w:rsid w:val="005113A3"/>
    <w:rsid w:val="00513C78"/>
    <w:rsid w:val="00514E5B"/>
    <w:rsid w:val="005157A9"/>
    <w:rsid w:val="0051794D"/>
    <w:rsid w:val="005234C6"/>
    <w:rsid w:val="005250A4"/>
    <w:rsid w:val="00526E10"/>
    <w:rsid w:val="005274C2"/>
    <w:rsid w:val="00527FAC"/>
    <w:rsid w:val="00530259"/>
    <w:rsid w:val="005304B4"/>
    <w:rsid w:val="005318BF"/>
    <w:rsid w:val="0053270A"/>
    <w:rsid w:val="00542CDC"/>
    <w:rsid w:val="005435A8"/>
    <w:rsid w:val="00544B54"/>
    <w:rsid w:val="00545EFE"/>
    <w:rsid w:val="005467F1"/>
    <w:rsid w:val="00546B23"/>
    <w:rsid w:val="00550F12"/>
    <w:rsid w:val="005520F6"/>
    <w:rsid w:val="00553D73"/>
    <w:rsid w:val="00556A4D"/>
    <w:rsid w:val="00557683"/>
    <w:rsid w:val="00560E64"/>
    <w:rsid w:val="0056112D"/>
    <w:rsid w:val="0056161D"/>
    <w:rsid w:val="00562605"/>
    <w:rsid w:val="00562B79"/>
    <w:rsid w:val="0056360D"/>
    <w:rsid w:val="005645B0"/>
    <w:rsid w:val="00565102"/>
    <w:rsid w:val="00565EB3"/>
    <w:rsid w:val="0057012C"/>
    <w:rsid w:val="005712A9"/>
    <w:rsid w:val="00573F9C"/>
    <w:rsid w:val="00574FD5"/>
    <w:rsid w:val="00575480"/>
    <w:rsid w:val="00576216"/>
    <w:rsid w:val="005808C1"/>
    <w:rsid w:val="00581889"/>
    <w:rsid w:val="005819C7"/>
    <w:rsid w:val="0058218B"/>
    <w:rsid w:val="00582DFF"/>
    <w:rsid w:val="00586186"/>
    <w:rsid w:val="00586C11"/>
    <w:rsid w:val="00587E70"/>
    <w:rsid w:val="00590E7B"/>
    <w:rsid w:val="00591984"/>
    <w:rsid w:val="00593FD2"/>
    <w:rsid w:val="005944B0"/>
    <w:rsid w:val="005968E6"/>
    <w:rsid w:val="0059707C"/>
    <w:rsid w:val="005A0409"/>
    <w:rsid w:val="005A06ED"/>
    <w:rsid w:val="005A0E48"/>
    <w:rsid w:val="005A132D"/>
    <w:rsid w:val="005A3532"/>
    <w:rsid w:val="005A54B3"/>
    <w:rsid w:val="005A6D8B"/>
    <w:rsid w:val="005A742A"/>
    <w:rsid w:val="005B0A2C"/>
    <w:rsid w:val="005B0EC9"/>
    <w:rsid w:val="005B0F62"/>
    <w:rsid w:val="005B4AED"/>
    <w:rsid w:val="005B4D5E"/>
    <w:rsid w:val="005C1A34"/>
    <w:rsid w:val="005C3D02"/>
    <w:rsid w:val="005D0F87"/>
    <w:rsid w:val="005D17EF"/>
    <w:rsid w:val="005D4516"/>
    <w:rsid w:val="005D5055"/>
    <w:rsid w:val="005D5C47"/>
    <w:rsid w:val="005D6430"/>
    <w:rsid w:val="005D73CD"/>
    <w:rsid w:val="005E24AC"/>
    <w:rsid w:val="005E35E8"/>
    <w:rsid w:val="005E5423"/>
    <w:rsid w:val="005E55D5"/>
    <w:rsid w:val="005E5684"/>
    <w:rsid w:val="005E5964"/>
    <w:rsid w:val="005E7559"/>
    <w:rsid w:val="005E7D8E"/>
    <w:rsid w:val="005F00CC"/>
    <w:rsid w:val="005F0237"/>
    <w:rsid w:val="005F060F"/>
    <w:rsid w:val="005F0C8D"/>
    <w:rsid w:val="005F1142"/>
    <w:rsid w:val="005F2DD8"/>
    <w:rsid w:val="005F723B"/>
    <w:rsid w:val="006007FF"/>
    <w:rsid w:val="00601157"/>
    <w:rsid w:val="0060152B"/>
    <w:rsid w:val="006041FB"/>
    <w:rsid w:val="00604BC9"/>
    <w:rsid w:val="006056EA"/>
    <w:rsid w:val="00607DF7"/>
    <w:rsid w:val="00610FDB"/>
    <w:rsid w:val="00611FC1"/>
    <w:rsid w:val="006128CC"/>
    <w:rsid w:val="00614056"/>
    <w:rsid w:val="00614270"/>
    <w:rsid w:val="0061497B"/>
    <w:rsid w:val="00614BD4"/>
    <w:rsid w:val="006151A2"/>
    <w:rsid w:val="0061536A"/>
    <w:rsid w:val="00616187"/>
    <w:rsid w:val="00616324"/>
    <w:rsid w:val="00616F0D"/>
    <w:rsid w:val="00620341"/>
    <w:rsid w:val="00620B1C"/>
    <w:rsid w:val="00622217"/>
    <w:rsid w:val="00624885"/>
    <w:rsid w:val="00624ADE"/>
    <w:rsid w:val="00624D98"/>
    <w:rsid w:val="006275CF"/>
    <w:rsid w:val="006311A2"/>
    <w:rsid w:val="00631F1C"/>
    <w:rsid w:val="006328B9"/>
    <w:rsid w:val="00635BF0"/>
    <w:rsid w:val="00637CD2"/>
    <w:rsid w:val="00637EFA"/>
    <w:rsid w:val="00641A76"/>
    <w:rsid w:val="00641F09"/>
    <w:rsid w:val="00643044"/>
    <w:rsid w:val="006449A3"/>
    <w:rsid w:val="00645386"/>
    <w:rsid w:val="00645F98"/>
    <w:rsid w:val="00646EFE"/>
    <w:rsid w:val="006475EB"/>
    <w:rsid w:val="006478BD"/>
    <w:rsid w:val="00650EAE"/>
    <w:rsid w:val="00652055"/>
    <w:rsid w:val="006527EE"/>
    <w:rsid w:val="00652E39"/>
    <w:rsid w:val="00653B96"/>
    <w:rsid w:val="0065702B"/>
    <w:rsid w:val="0066052D"/>
    <w:rsid w:val="00662CEA"/>
    <w:rsid w:val="0066418F"/>
    <w:rsid w:val="0066663F"/>
    <w:rsid w:val="00667F3A"/>
    <w:rsid w:val="006705D8"/>
    <w:rsid w:val="0067220E"/>
    <w:rsid w:val="00673637"/>
    <w:rsid w:val="006746EC"/>
    <w:rsid w:val="006758D0"/>
    <w:rsid w:val="00675A4D"/>
    <w:rsid w:val="00676092"/>
    <w:rsid w:val="0067658E"/>
    <w:rsid w:val="00677296"/>
    <w:rsid w:val="00677727"/>
    <w:rsid w:val="00680B4E"/>
    <w:rsid w:val="006820E6"/>
    <w:rsid w:val="0068632A"/>
    <w:rsid w:val="0068704C"/>
    <w:rsid w:val="0069068A"/>
    <w:rsid w:val="00690E26"/>
    <w:rsid w:val="00691B9C"/>
    <w:rsid w:val="00691ED0"/>
    <w:rsid w:val="00693B1F"/>
    <w:rsid w:val="00694703"/>
    <w:rsid w:val="00696840"/>
    <w:rsid w:val="006970CA"/>
    <w:rsid w:val="006A0CE9"/>
    <w:rsid w:val="006A0DA4"/>
    <w:rsid w:val="006A0DDC"/>
    <w:rsid w:val="006A15F6"/>
    <w:rsid w:val="006A3021"/>
    <w:rsid w:val="006A3943"/>
    <w:rsid w:val="006A55B8"/>
    <w:rsid w:val="006B0E59"/>
    <w:rsid w:val="006B15D7"/>
    <w:rsid w:val="006B1896"/>
    <w:rsid w:val="006B1A5B"/>
    <w:rsid w:val="006B2944"/>
    <w:rsid w:val="006B297B"/>
    <w:rsid w:val="006B48CF"/>
    <w:rsid w:val="006B4CF5"/>
    <w:rsid w:val="006B5201"/>
    <w:rsid w:val="006B7406"/>
    <w:rsid w:val="006B7575"/>
    <w:rsid w:val="006B78BA"/>
    <w:rsid w:val="006C2D94"/>
    <w:rsid w:val="006C3A05"/>
    <w:rsid w:val="006C43C9"/>
    <w:rsid w:val="006C45FD"/>
    <w:rsid w:val="006C59C6"/>
    <w:rsid w:val="006C5C7E"/>
    <w:rsid w:val="006C61AB"/>
    <w:rsid w:val="006C6D69"/>
    <w:rsid w:val="006D020E"/>
    <w:rsid w:val="006D0572"/>
    <w:rsid w:val="006D2439"/>
    <w:rsid w:val="006D2EFD"/>
    <w:rsid w:val="006D3669"/>
    <w:rsid w:val="006D3AA9"/>
    <w:rsid w:val="006D3C32"/>
    <w:rsid w:val="006D60DC"/>
    <w:rsid w:val="006D65E8"/>
    <w:rsid w:val="006D692F"/>
    <w:rsid w:val="006D6E23"/>
    <w:rsid w:val="006E0FBE"/>
    <w:rsid w:val="006E1741"/>
    <w:rsid w:val="006E1DC5"/>
    <w:rsid w:val="006E3664"/>
    <w:rsid w:val="006E3D7E"/>
    <w:rsid w:val="006E72F7"/>
    <w:rsid w:val="006F0E7B"/>
    <w:rsid w:val="006F2212"/>
    <w:rsid w:val="006F473C"/>
    <w:rsid w:val="006F7221"/>
    <w:rsid w:val="006F76B7"/>
    <w:rsid w:val="00700258"/>
    <w:rsid w:val="00705D66"/>
    <w:rsid w:val="007060D0"/>
    <w:rsid w:val="00706C18"/>
    <w:rsid w:val="007071C3"/>
    <w:rsid w:val="0071014A"/>
    <w:rsid w:val="007105CD"/>
    <w:rsid w:val="007107E8"/>
    <w:rsid w:val="00710D0C"/>
    <w:rsid w:val="00711785"/>
    <w:rsid w:val="007129DB"/>
    <w:rsid w:val="00713E8F"/>
    <w:rsid w:val="007141EB"/>
    <w:rsid w:val="007207BF"/>
    <w:rsid w:val="007214B3"/>
    <w:rsid w:val="007214CE"/>
    <w:rsid w:val="00725535"/>
    <w:rsid w:val="007311DD"/>
    <w:rsid w:val="00732849"/>
    <w:rsid w:val="0073457C"/>
    <w:rsid w:val="00735AC5"/>
    <w:rsid w:val="00736ED4"/>
    <w:rsid w:val="00737416"/>
    <w:rsid w:val="00737ED1"/>
    <w:rsid w:val="007405C0"/>
    <w:rsid w:val="00740F27"/>
    <w:rsid w:val="007417DE"/>
    <w:rsid w:val="00745859"/>
    <w:rsid w:val="00747CDA"/>
    <w:rsid w:val="00750367"/>
    <w:rsid w:val="0075093B"/>
    <w:rsid w:val="007519DA"/>
    <w:rsid w:val="00752698"/>
    <w:rsid w:val="00752C4A"/>
    <w:rsid w:val="00753F63"/>
    <w:rsid w:val="0075624F"/>
    <w:rsid w:val="00756D5C"/>
    <w:rsid w:val="00757C02"/>
    <w:rsid w:val="007600DB"/>
    <w:rsid w:val="0076061C"/>
    <w:rsid w:val="00761584"/>
    <w:rsid w:val="00762178"/>
    <w:rsid w:val="007630D9"/>
    <w:rsid w:val="007632C7"/>
    <w:rsid w:val="00763B05"/>
    <w:rsid w:val="00765F3A"/>
    <w:rsid w:val="007707CA"/>
    <w:rsid w:val="00770E72"/>
    <w:rsid w:val="007734A2"/>
    <w:rsid w:val="007738DF"/>
    <w:rsid w:val="00773A83"/>
    <w:rsid w:val="00774BAE"/>
    <w:rsid w:val="00774D36"/>
    <w:rsid w:val="00776563"/>
    <w:rsid w:val="0078044E"/>
    <w:rsid w:val="00783916"/>
    <w:rsid w:val="00784982"/>
    <w:rsid w:val="00787420"/>
    <w:rsid w:val="0078743C"/>
    <w:rsid w:val="00793185"/>
    <w:rsid w:val="00793454"/>
    <w:rsid w:val="00794F9E"/>
    <w:rsid w:val="00795410"/>
    <w:rsid w:val="00795446"/>
    <w:rsid w:val="00796C21"/>
    <w:rsid w:val="00797D8C"/>
    <w:rsid w:val="007A0D11"/>
    <w:rsid w:val="007A170C"/>
    <w:rsid w:val="007A1F83"/>
    <w:rsid w:val="007B2E3F"/>
    <w:rsid w:val="007B5A80"/>
    <w:rsid w:val="007C2723"/>
    <w:rsid w:val="007C2830"/>
    <w:rsid w:val="007C2A58"/>
    <w:rsid w:val="007C3817"/>
    <w:rsid w:val="007C395E"/>
    <w:rsid w:val="007C7725"/>
    <w:rsid w:val="007C7B35"/>
    <w:rsid w:val="007D0EAD"/>
    <w:rsid w:val="007D3A6A"/>
    <w:rsid w:val="007D41BB"/>
    <w:rsid w:val="007D572F"/>
    <w:rsid w:val="007D5983"/>
    <w:rsid w:val="007E0EC2"/>
    <w:rsid w:val="007E10C7"/>
    <w:rsid w:val="007E15E8"/>
    <w:rsid w:val="007E247C"/>
    <w:rsid w:val="007E268B"/>
    <w:rsid w:val="007E43D0"/>
    <w:rsid w:val="007E451B"/>
    <w:rsid w:val="007F055A"/>
    <w:rsid w:val="007F0C4F"/>
    <w:rsid w:val="007F2E2F"/>
    <w:rsid w:val="007F35AE"/>
    <w:rsid w:val="007F5335"/>
    <w:rsid w:val="007F5DC3"/>
    <w:rsid w:val="007F6E88"/>
    <w:rsid w:val="007F7EAD"/>
    <w:rsid w:val="008000DE"/>
    <w:rsid w:val="008006F5"/>
    <w:rsid w:val="00802F6B"/>
    <w:rsid w:val="00803647"/>
    <w:rsid w:val="00807782"/>
    <w:rsid w:val="008107C0"/>
    <w:rsid w:val="008124E2"/>
    <w:rsid w:val="008146DE"/>
    <w:rsid w:val="00814717"/>
    <w:rsid w:val="00815088"/>
    <w:rsid w:val="00815B6C"/>
    <w:rsid w:val="00816CA6"/>
    <w:rsid w:val="00816F51"/>
    <w:rsid w:val="008172F2"/>
    <w:rsid w:val="00817C72"/>
    <w:rsid w:val="008210A4"/>
    <w:rsid w:val="00821E05"/>
    <w:rsid w:val="00823C48"/>
    <w:rsid w:val="00824352"/>
    <w:rsid w:val="00824A05"/>
    <w:rsid w:val="0082740C"/>
    <w:rsid w:val="00827C43"/>
    <w:rsid w:val="008305D4"/>
    <w:rsid w:val="00831CC7"/>
    <w:rsid w:val="00832608"/>
    <w:rsid w:val="00832901"/>
    <w:rsid w:val="008340ED"/>
    <w:rsid w:val="00835309"/>
    <w:rsid w:val="0083629C"/>
    <w:rsid w:val="00836E9E"/>
    <w:rsid w:val="008404F4"/>
    <w:rsid w:val="0084415A"/>
    <w:rsid w:val="00846BBF"/>
    <w:rsid w:val="00847D09"/>
    <w:rsid w:val="00850B2C"/>
    <w:rsid w:val="008511F6"/>
    <w:rsid w:val="00851822"/>
    <w:rsid w:val="00852DDF"/>
    <w:rsid w:val="0085390C"/>
    <w:rsid w:val="00853A81"/>
    <w:rsid w:val="008565C9"/>
    <w:rsid w:val="00856E9A"/>
    <w:rsid w:val="00857455"/>
    <w:rsid w:val="00862257"/>
    <w:rsid w:val="0086543B"/>
    <w:rsid w:val="00865DCD"/>
    <w:rsid w:val="00865E7F"/>
    <w:rsid w:val="00866CA3"/>
    <w:rsid w:val="008676A1"/>
    <w:rsid w:val="0086789E"/>
    <w:rsid w:val="00870671"/>
    <w:rsid w:val="008710A5"/>
    <w:rsid w:val="00872FD2"/>
    <w:rsid w:val="0087435B"/>
    <w:rsid w:val="00875930"/>
    <w:rsid w:val="008763DA"/>
    <w:rsid w:val="008770D8"/>
    <w:rsid w:val="008820C8"/>
    <w:rsid w:val="00883CD7"/>
    <w:rsid w:val="00885A20"/>
    <w:rsid w:val="00886226"/>
    <w:rsid w:val="00887E3B"/>
    <w:rsid w:val="0089024C"/>
    <w:rsid w:val="00890633"/>
    <w:rsid w:val="00890826"/>
    <w:rsid w:val="00890B21"/>
    <w:rsid w:val="00891D7C"/>
    <w:rsid w:val="008920B9"/>
    <w:rsid w:val="00893144"/>
    <w:rsid w:val="008931D8"/>
    <w:rsid w:val="008944F7"/>
    <w:rsid w:val="008A060B"/>
    <w:rsid w:val="008A166D"/>
    <w:rsid w:val="008A419B"/>
    <w:rsid w:val="008A5DE9"/>
    <w:rsid w:val="008A79F2"/>
    <w:rsid w:val="008A7D32"/>
    <w:rsid w:val="008B1CFF"/>
    <w:rsid w:val="008B41FD"/>
    <w:rsid w:val="008B44C3"/>
    <w:rsid w:val="008B4F26"/>
    <w:rsid w:val="008B5232"/>
    <w:rsid w:val="008B5A81"/>
    <w:rsid w:val="008B67B6"/>
    <w:rsid w:val="008B6940"/>
    <w:rsid w:val="008C00DC"/>
    <w:rsid w:val="008C190A"/>
    <w:rsid w:val="008C2AFE"/>
    <w:rsid w:val="008C41BC"/>
    <w:rsid w:val="008C520A"/>
    <w:rsid w:val="008C563B"/>
    <w:rsid w:val="008D2AF5"/>
    <w:rsid w:val="008D4020"/>
    <w:rsid w:val="008D5324"/>
    <w:rsid w:val="008D6611"/>
    <w:rsid w:val="008E0731"/>
    <w:rsid w:val="008E130F"/>
    <w:rsid w:val="008E1AA0"/>
    <w:rsid w:val="008E1CBB"/>
    <w:rsid w:val="008E40F6"/>
    <w:rsid w:val="008E4CE2"/>
    <w:rsid w:val="008E4E36"/>
    <w:rsid w:val="008E5CAA"/>
    <w:rsid w:val="008E7BC4"/>
    <w:rsid w:val="008F0472"/>
    <w:rsid w:val="008F1149"/>
    <w:rsid w:val="008F1767"/>
    <w:rsid w:val="008F1AFD"/>
    <w:rsid w:val="008F485D"/>
    <w:rsid w:val="008F5F79"/>
    <w:rsid w:val="00900F62"/>
    <w:rsid w:val="009024C8"/>
    <w:rsid w:val="009025AC"/>
    <w:rsid w:val="00903E0F"/>
    <w:rsid w:val="00905756"/>
    <w:rsid w:val="00906662"/>
    <w:rsid w:val="00906EA3"/>
    <w:rsid w:val="00910CFB"/>
    <w:rsid w:val="00911BEF"/>
    <w:rsid w:val="009123A4"/>
    <w:rsid w:val="00912FA1"/>
    <w:rsid w:val="00913432"/>
    <w:rsid w:val="00915510"/>
    <w:rsid w:val="00915868"/>
    <w:rsid w:val="00916BC0"/>
    <w:rsid w:val="00917B20"/>
    <w:rsid w:val="00920F5A"/>
    <w:rsid w:val="00921FB3"/>
    <w:rsid w:val="00923FDA"/>
    <w:rsid w:val="00926907"/>
    <w:rsid w:val="00930A62"/>
    <w:rsid w:val="00934778"/>
    <w:rsid w:val="009347DD"/>
    <w:rsid w:val="00935F99"/>
    <w:rsid w:val="0094070A"/>
    <w:rsid w:val="00940958"/>
    <w:rsid w:val="00942956"/>
    <w:rsid w:val="00942CED"/>
    <w:rsid w:val="00942F1E"/>
    <w:rsid w:val="00943707"/>
    <w:rsid w:val="0094387C"/>
    <w:rsid w:val="009447B3"/>
    <w:rsid w:val="00944CF4"/>
    <w:rsid w:val="009458C5"/>
    <w:rsid w:val="00945C3C"/>
    <w:rsid w:val="00947038"/>
    <w:rsid w:val="00953975"/>
    <w:rsid w:val="00956B13"/>
    <w:rsid w:val="00960494"/>
    <w:rsid w:val="00960C88"/>
    <w:rsid w:val="009615C8"/>
    <w:rsid w:val="009615DC"/>
    <w:rsid w:val="00962A38"/>
    <w:rsid w:val="00962DF2"/>
    <w:rsid w:val="00964030"/>
    <w:rsid w:val="00967DF8"/>
    <w:rsid w:val="00973085"/>
    <w:rsid w:val="00973D61"/>
    <w:rsid w:val="00976258"/>
    <w:rsid w:val="00976CA2"/>
    <w:rsid w:val="009812B3"/>
    <w:rsid w:val="00981A37"/>
    <w:rsid w:val="00983DAA"/>
    <w:rsid w:val="00985B57"/>
    <w:rsid w:val="00987320"/>
    <w:rsid w:val="00987803"/>
    <w:rsid w:val="00987CAE"/>
    <w:rsid w:val="00987EC7"/>
    <w:rsid w:val="009914E1"/>
    <w:rsid w:val="00994373"/>
    <w:rsid w:val="00994B9C"/>
    <w:rsid w:val="00995425"/>
    <w:rsid w:val="00997541"/>
    <w:rsid w:val="009A00CF"/>
    <w:rsid w:val="009A093A"/>
    <w:rsid w:val="009A1093"/>
    <w:rsid w:val="009A6B13"/>
    <w:rsid w:val="009B2C2E"/>
    <w:rsid w:val="009B4217"/>
    <w:rsid w:val="009B5FE2"/>
    <w:rsid w:val="009B7E61"/>
    <w:rsid w:val="009C02F6"/>
    <w:rsid w:val="009C23B6"/>
    <w:rsid w:val="009C63CA"/>
    <w:rsid w:val="009C6A3D"/>
    <w:rsid w:val="009D5D56"/>
    <w:rsid w:val="009D60F6"/>
    <w:rsid w:val="009E03F6"/>
    <w:rsid w:val="009E18D1"/>
    <w:rsid w:val="009E1B6C"/>
    <w:rsid w:val="009E29D9"/>
    <w:rsid w:val="009E5A57"/>
    <w:rsid w:val="009E740B"/>
    <w:rsid w:val="009F215C"/>
    <w:rsid w:val="009F29F8"/>
    <w:rsid w:val="009F2DBD"/>
    <w:rsid w:val="009F4C80"/>
    <w:rsid w:val="009F50E1"/>
    <w:rsid w:val="009F767F"/>
    <w:rsid w:val="009F7F61"/>
    <w:rsid w:val="00A008A7"/>
    <w:rsid w:val="00A03297"/>
    <w:rsid w:val="00A041C4"/>
    <w:rsid w:val="00A04882"/>
    <w:rsid w:val="00A05A24"/>
    <w:rsid w:val="00A07556"/>
    <w:rsid w:val="00A076A4"/>
    <w:rsid w:val="00A10FB6"/>
    <w:rsid w:val="00A118DC"/>
    <w:rsid w:val="00A1230A"/>
    <w:rsid w:val="00A12B83"/>
    <w:rsid w:val="00A1443D"/>
    <w:rsid w:val="00A1444C"/>
    <w:rsid w:val="00A14CBA"/>
    <w:rsid w:val="00A15126"/>
    <w:rsid w:val="00A15439"/>
    <w:rsid w:val="00A16A15"/>
    <w:rsid w:val="00A17437"/>
    <w:rsid w:val="00A20917"/>
    <w:rsid w:val="00A22C66"/>
    <w:rsid w:val="00A24FAF"/>
    <w:rsid w:val="00A2584D"/>
    <w:rsid w:val="00A25C05"/>
    <w:rsid w:val="00A26680"/>
    <w:rsid w:val="00A26EDD"/>
    <w:rsid w:val="00A26FA9"/>
    <w:rsid w:val="00A27662"/>
    <w:rsid w:val="00A27A6F"/>
    <w:rsid w:val="00A32060"/>
    <w:rsid w:val="00A34D8C"/>
    <w:rsid w:val="00A364A2"/>
    <w:rsid w:val="00A3764F"/>
    <w:rsid w:val="00A402DC"/>
    <w:rsid w:val="00A42233"/>
    <w:rsid w:val="00A425FC"/>
    <w:rsid w:val="00A426B8"/>
    <w:rsid w:val="00A436D3"/>
    <w:rsid w:val="00A43FA2"/>
    <w:rsid w:val="00A457C2"/>
    <w:rsid w:val="00A477D9"/>
    <w:rsid w:val="00A47FFB"/>
    <w:rsid w:val="00A55A21"/>
    <w:rsid w:val="00A56115"/>
    <w:rsid w:val="00A56C3A"/>
    <w:rsid w:val="00A63204"/>
    <w:rsid w:val="00A639E6"/>
    <w:rsid w:val="00A659E3"/>
    <w:rsid w:val="00A66218"/>
    <w:rsid w:val="00A674E4"/>
    <w:rsid w:val="00A70EF5"/>
    <w:rsid w:val="00A72DD4"/>
    <w:rsid w:val="00A801D9"/>
    <w:rsid w:val="00A80536"/>
    <w:rsid w:val="00A805CB"/>
    <w:rsid w:val="00A8297E"/>
    <w:rsid w:val="00A84F79"/>
    <w:rsid w:val="00A857A9"/>
    <w:rsid w:val="00A85904"/>
    <w:rsid w:val="00A86A95"/>
    <w:rsid w:val="00A9022F"/>
    <w:rsid w:val="00A921A7"/>
    <w:rsid w:val="00A92935"/>
    <w:rsid w:val="00A92CED"/>
    <w:rsid w:val="00A9414E"/>
    <w:rsid w:val="00A94765"/>
    <w:rsid w:val="00A9497C"/>
    <w:rsid w:val="00A953CD"/>
    <w:rsid w:val="00A95F99"/>
    <w:rsid w:val="00A96E51"/>
    <w:rsid w:val="00A979B7"/>
    <w:rsid w:val="00AA08EA"/>
    <w:rsid w:val="00AA14E8"/>
    <w:rsid w:val="00AA16B1"/>
    <w:rsid w:val="00AA32B7"/>
    <w:rsid w:val="00AA5526"/>
    <w:rsid w:val="00AA62BF"/>
    <w:rsid w:val="00AA773E"/>
    <w:rsid w:val="00AA77A4"/>
    <w:rsid w:val="00AB0A34"/>
    <w:rsid w:val="00AB2F78"/>
    <w:rsid w:val="00AB38C6"/>
    <w:rsid w:val="00AB4FF9"/>
    <w:rsid w:val="00AC0CD2"/>
    <w:rsid w:val="00AC1003"/>
    <w:rsid w:val="00AC1520"/>
    <w:rsid w:val="00AC1AE9"/>
    <w:rsid w:val="00AC2990"/>
    <w:rsid w:val="00AC2E03"/>
    <w:rsid w:val="00AC2FF0"/>
    <w:rsid w:val="00AC3094"/>
    <w:rsid w:val="00AC30D7"/>
    <w:rsid w:val="00AC41CE"/>
    <w:rsid w:val="00AC51EB"/>
    <w:rsid w:val="00AC6115"/>
    <w:rsid w:val="00AC65B7"/>
    <w:rsid w:val="00AC6A12"/>
    <w:rsid w:val="00AC6C68"/>
    <w:rsid w:val="00AC71D1"/>
    <w:rsid w:val="00AD0462"/>
    <w:rsid w:val="00AD068D"/>
    <w:rsid w:val="00AD11B6"/>
    <w:rsid w:val="00AD2F01"/>
    <w:rsid w:val="00AD33F7"/>
    <w:rsid w:val="00AD37B0"/>
    <w:rsid w:val="00AD38ED"/>
    <w:rsid w:val="00AD515E"/>
    <w:rsid w:val="00AD51C1"/>
    <w:rsid w:val="00AD57F9"/>
    <w:rsid w:val="00AE1A6C"/>
    <w:rsid w:val="00AE2E30"/>
    <w:rsid w:val="00AE3545"/>
    <w:rsid w:val="00AE4387"/>
    <w:rsid w:val="00AE6C4E"/>
    <w:rsid w:val="00AE7005"/>
    <w:rsid w:val="00AF13A3"/>
    <w:rsid w:val="00AF5F16"/>
    <w:rsid w:val="00AF6312"/>
    <w:rsid w:val="00AF6475"/>
    <w:rsid w:val="00AF6CFC"/>
    <w:rsid w:val="00B01CCD"/>
    <w:rsid w:val="00B024B9"/>
    <w:rsid w:val="00B03CE2"/>
    <w:rsid w:val="00B04F7F"/>
    <w:rsid w:val="00B05383"/>
    <w:rsid w:val="00B06830"/>
    <w:rsid w:val="00B10AC6"/>
    <w:rsid w:val="00B11C85"/>
    <w:rsid w:val="00B12B84"/>
    <w:rsid w:val="00B14792"/>
    <w:rsid w:val="00B17ABD"/>
    <w:rsid w:val="00B17BA7"/>
    <w:rsid w:val="00B20790"/>
    <w:rsid w:val="00B21761"/>
    <w:rsid w:val="00B21A80"/>
    <w:rsid w:val="00B21C7B"/>
    <w:rsid w:val="00B21E5C"/>
    <w:rsid w:val="00B2351D"/>
    <w:rsid w:val="00B242B7"/>
    <w:rsid w:val="00B26DA2"/>
    <w:rsid w:val="00B27A06"/>
    <w:rsid w:val="00B30FB0"/>
    <w:rsid w:val="00B31589"/>
    <w:rsid w:val="00B31C94"/>
    <w:rsid w:val="00B32CB8"/>
    <w:rsid w:val="00B34643"/>
    <w:rsid w:val="00B34906"/>
    <w:rsid w:val="00B34A6F"/>
    <w:rsid w:val="00B35F08"/>
    <w:rsid w:val="00B36856"/>
    <w:rsid w:val="00B36EF0"/>
    <w:rsid w:val="00B36F18"/>
    <w:rsid w:val="00B374AD"/>
    <w:rsid w:val="00B41335"/>
    <w:rsid w:val="00B42060"/>
    <w:rsid w:val="00B444D9"/>
    <w:rsid w:val="00B45189"/>
    <w:rsid w:val="00B467B9"/>
    <w:rsid w:val="00B47003"/>
    <w:rsid w:val="00B52ACE"/>
    <w:rsid w:val="00B54E8A"/>
    <w:rsid w:val="00B5543B"/>
    <w:rsid w:val="00B56E62"/>
    <w:rsid w:val="00B60603"/>
    <w:rsid w:val="00B61A11"/>
    <w:rsid w:val="00B61AA1"/>
    <w:rsid w:val="00B62240"/>
    <w:rsid w:val="00B62F57"/>
    <w:rsid w:val="00B63B9D"/>
    <w:rsid w:val="00B64B52"/>
    <w:rsid w:val="00B67298"/>
    <w:rsid w:val="00B70B52"/>
    <w:rsid w:val="00B71AC9"/>
    <w:rsid w:val="00B74C1E"/>
    <w:rsid w:val="00B77201"/>
    <w:rsid w:val="00B7724C"/>
    <w:rsid w:val="00B77D95"/>
    <w:rsid w:val="00B81350"/>
    <w:rsid w:val="00B81868"/>
    <w:rsid w:val="00B838EE"/>
    <w:rsid w:val="00B92293"/>
    <w:rsid w:val="00B926E2"/>
    <w:rsid w:val="00B93FE9"/>
    <w:rsid w:val="00B95706"/>
    <w:rsid w:val="00B9637C"/>
    <w:rsid w:val="00B96409"/>
    <w:rsid w:val="00B96BF6"/>
    <w:rsid w:val="00B97F58"/>
    <w:rsid w:val="00BA1418"/>
    <w:rsid w:val="00BA2E51"/>
    <w:rsid w:val="00BA312E"/>
    <w:rsid w:val="00BA357A"/>
    <w:rsid w:val="00BA4A4B"/>
    <w:rsid w:val="00BA5991"/>
    <w:rsid w:val="00BB03BC"/>
    <w:rsid w:val="00BB07AF"/>
    <w:rsid w:val="00BB3BE8"/>
    <w:rsid w:val="00BB3E49"/>
    <w:rsid w:val="00BB7785"/>
    <w:rsid w:val="00BB7CCE"/>
    <w:rsid w:val="00BB7F25"/>
    <w:rsid w:val="00BC032F"/>
    <w:rsid w:val="00BC0E3B"/>
    <w:rsid w:val="00BC2530"/>
    <w:rsid w:val="00BC2B67"/>
    <w:rsid w:val="00BC317E"/>
    <w:rsid w:val="00BC5901"/>
    <w:rsid w:val="00BC6970"/>
    <w:rsid w:val="00BD3BDF"/>
    <w:rsid w:val="00BD4B55"/>
    <w:rsid w:val="00BD53F4"/>
    <w:rsid w:val="00BD5C86"/>
    <w:rsid w:val="00BD71AE"/>
    <w:rsid w:val="00BD758D"/>
    <w:rsid w:val="00BE0B9B"/>
    <w:rsid w:val="00BE0F2C"/>
    <w:rsid w:val="00BE174D"/>
    <w:rsid w:val="00BE17B6"/>
    <w:rsid w:val="00BE3426"/>
    <w:rsid w:val="00BE5840"/>
    <w:rsid w:val="00BE5871"/>
    <w:rsid w:val="00BE77C6"/>
    <w:rsid w:val="00BF0CEA"/>
    <w:rsid w:val="00BF2346"/>
    <w:rsid w:val="00BF23E2"/>
    <w:rsid w:val="00BF31C6"/>
    <w:rsid w:val="00BF4F4D"/>
    <w:rsid w:val="00BF740C"/>
    <w:rsid w:val="00C007A9"/>
    <w:rsid w:val="00C010F8"/>
    <w:rsid w:val="00C01410"/>
    <w:rsid w:val="00C01511"/>
    <w:rsid w:val="00C02339"/>
    <w:rsid w:val="00C02497"/>
    <w:rsid w:val="00C05D51"/>
    <w:rsid w:val="00C06749"/>
    <w:rsid w:val="00C07335"/>
    <w:rsid w:val="00C121DD"/>
    <w:rsid w:val="00C12A57"/>
    <w:rsid w:val="00C17AA0"/>
    <w:rsid w:val="00C17CA7"/>
    <w:rsid w:val="00C24E9C"/>
    <w:rsid w:val="00C261C7"/>
    <w:rsid w:val="00C26CE0"/>
    <w:rsid w:val="00C27AA9"/>
    <w:rsid w:val="00C3500E"/>
    <w:rsid w:val="00C35F42"/>
    <w:rsid w:val="00C36B99"/>
    <w:rsid w:val="00C37C2C"/>
    <w:rsid w:val="00C4015B"/>
    <w:rsid w:val="00C4062D"/>
    <w:rsid w:val="00C4082B"/>
    <w:rsid w:val="00C40C0F"/>
    <w:rsid w:val="00C41C40"/>
    <w:rsid w:val="00C43889"/>
    <w:rsid w:val="00C4401A"/>
    <w:rsid w:val="00C44A7A"/>
    <w:rsid w:val="00C44EBF"/>
    <w:rsid w:val="00C45B76"/>
    <w:rsid w:val="00C461AC"/>
    <w:rsid w:val="00C46607"/>
    <w:rsid w:val="00C47A03"/>
    <w:rsid w:val="00C502B3"/>
    <w:rsid w:val="00C50C50"/>
    <w:rsid w:val="00C5188B"/>
    <w:rsid w:val="00C55602"/>
    <w:rsid w:val="00C55A26"/>
    <w:rsid w:val="00C5670B"/>
    <w:rsid w:val="00C5752A"/>
    <w:rsid w:val="00C6035A"/>
    <w:rsid w:val="00C60F22"/>
    <w:rsid w:val="00C61668"/>
    <w:rsid w:val="00C636D4"/>
    <w:rsid w:val="00C638FE"/>
    <w:rsid w:val="00C659CB"/>
    <w:rsid w:val="00C65CA7"/>
    <w:rsid w:val="00C65D35"/>
    <w:rsid w:val="00C700C0"/>
    <w:rsid w:val="00C7232C"/>
    <w:rsid w:val="00C724B4"/>
    <w:rsid w:val="00C735AA"/>
    <w:rsid w:val="00C740F4"/>
    <w:rsid w:val="00C77869"/>
    <w:rsid w:val="00C8104F"/>
    <w:rsid w:val="00C81E82"/>
    <w:rsid w:val="00C84130"/>
    <w:rsid w:val="00C85156"/>
    <w:rsid w:val="00C8636A"/>
    <w:rsid w:val="00C87D37"/>
    <w:rsid w:val="00C90189"/>
    <w:rsid w:val="00C9045F"/>
    <w:rsid w:val="00C9297D"/>
    <w:rsid w:val="00C929DB"/>
    <w:rsid w:val="00C94E51"/>
    <w:rsid w:val="00C953C1"/>
    <w:rsid w:val="00C95B5A"/>
    <w:rsid w:val="00CA0146"/>
    <w:rsid w:val="00CA2E01"/>
    <w:rsid w:val="00CA3D0E"/>
    <w:rsid w:val="00CB11FE"/>
    <w:rsid w:val="00CB5210"/>
    <w:rsid w:val="00CB5431"/>
    <w:rsid w:val="00CB61CA"/>
    <w:rsid w:val="00CB6526"/>
    <w:rsid w:val="00CB654D"/>
    <w:rsid w:val="00CC2B2E"/>
    <w:rsid w:val="00CC2CB3"/>
    <w:rsid w:val="00CC3544"/>
    <w:rsid w:val="00CC3A32"/>
    <w:rsid w:val="00CC46B4"/>
    <w:rsid w:val="00CC68F5"/>
    <w:rsid w:val="00CC6BB8"/>
    <w:rsid w:val="00CC742F"/>
    <w:rsid w:val="00CC79D5"/>
    <w:rsid w:val="00CD116E"/>
    <w:rsid w:val="00CD2119"/>
    <w:rsid w:val="00CD337A"/>
    <w:rsid w:val="00CD4C9F"/>
    <w:rsid w:val="00CD672A"/>
    <w:rsid w:val="00CD7ABA"/>
    <w:rsid w:val="00CE0B33"/>
    <w:rsid w:val="00CE1254"/>
    <w:rsid w:val="00CE1B89"/>
    <w:rsid w:val="00CE4221"/>
    <w:rsid w:val="00CE4EE6"/>
    <w:rsid w:val="00CE51FF"/>
    <w:rsid w:val="00CE5E76"/>
    <w:rsid w:val="00CE628C"/>
    <w:rsid w:val="00CF0C53"/>
    <w:rsid w:val="00CF1010"/>
    <w:rsid w:val="00CF229C"/>
    <w:rsid w:val="00CF3654"/>
    <w:rsid w:val="00CF4258"/>
    <w:rsid w:val="00CF460E"/>
    <w:rsid w:val="00CF4E20"/>
    <w:rsid w:val="00CF6574"/>
    <w:rsid w:val="00D011BC"/>
    <w:rsid w:val="00D01D80"/>
    <w:rsid w:val="00D02A08"/>
    <w:rsid w:val="00D02DD7"/>
    <w:rsid w:val="00D03E65"/>
    <w:rsid w:val="00D0735E"/>
    <w:rsid w:val="00D07E51"/>
    <w:rsid w:val="00D1070F"/>
    <w:rsid w:val="00D10E62"/>
    <w:rsid w:val="00D11778"/>
    <w:rsid w:val="00D13D7D"/>
    <w:rsid w:val="00D155F6"/>
    <w:rsid w:val="00D1657D"/>
    <w:rsid w:val="00D16BDE"/>
    <w:rsid w:val="00D1775A"/>
    <w:rsid w:val="00D207E5"/>
    <w:rsid w:val="00D20C5E"/>
    <w:rsid w:val="00D20D89"/>
    <w:rsid w:val="00D2275C"/>
    <w:rsid w:val="00D22C0B"/>
    <w:rsid w:val="00D23CAF"/>
    <w:rsid w:val="00D24C4B"/>
    <w:rsid w:val="00D2539C"/>
    <w:rsid w:val="00D2585F"/>
    <w:rsid w:val="00D25A70"/>
    <w:rsid w:val="00D30D1B"/>
    <w:rsid w:val="00D30EE5"/>
    <w:rsid w:val="00D30F49"/>
    <w:rsid w:val="00D357FA"/>
    <w:rsid w:val="00D409B2"/>
    <w:rsid w:val="00D40C12"/>
    <w:rsid w:val="00D42E65"/>
    <w:rsid w:val="00D43978"/>
    <w:rsid w:val="00D44C53"/>
    <w:rsid w:val="00D45093"/>
    <w:rsid w:val="00D46C94"/>
    <w:rsid w:val="00D508DA"/>
    <w:rsid w:val="00D50927"/>
    <w:rsid w:val="00D5293A"/>
    <w:rsid w:val="00D533AA"/>
    <w:rsid w:val="00D54C73"/>
    <w:rsid w:val="00D551C4"/>
    <w:rsid w:val="00D5545F"/>
    <w:rsid w:val="00D557AB"/>
    <w:rsid w:val="00D56055"/>
    <w:rsid w:val="00D57776"/>
    <w:rsid w:val="00D57D80"/>
    <w:rsid w:val="00D62383"/>
    <w:rsid w:val="00D6331F"/>
    <w:rsid w:val="00D648E3"/>
    <w:rsid w:val="00D64D0A"/>
    <w:rsid w:val="00D65F78"/>
    <w:rsid w:val="00D66607"/>
    <w:rsid w:val="00D669C0"/>
    <w:rsid w:val="00D67953"/>
    <w:rsid w:val="00D70E31"/>
    <w:rsid w:val="00D712A3"/>
    <w:rsid w:val="00D723F2"/>
    <w:rsid w:val="00D73587"/>
    <w:rsid w:val="00D73EE6"/>
    <w:rsid w:val="00D762B1"/>
    <w:rsid w:val="00D80484"/>
    <w:rsid w:val="00D80EE5"/>
    <w:rsid w:val="00D81512"/>
    <w:rsid w:val="00D81D29"/>
    <w:rsid w:val="00D838D5"/>
    <w:rsid w:val="00D84CEE"/>
    <w:rsid w:val="00D90245"/>
    <w:rsid w:val="00D9288D"/>
    <w:rsid w:val="00D930E0"/>
    <w:rsid w:val="00D94821"/>
    <w:rsid w:val="00D94DD7"/>
    <w:rsid w:val="00D954EE"/>
    <w:rsid w:val="00D96A28"/>
    <w:rsid w:val="00D970A1"/>
    <w:rsid w:val="00D97ADE"/>
    <w:rsid w:val="00DA027F"/>
    <w:rsid w:val="00DA14FC"/>
    <w:rsid w:val="00DA1856"/>
    <w:rsid w:val="00DA1F68"/>
    <w:rsid w:val="00DA1F9E"/>
    <w:rsid w:val="00DA48BF"/>
    <w:rsid w:val="00DA4949"/>
    <w:rsid w:val="00DA50F8"/>
    <w:rsid w:val="00DA6BA4"/>
    <w:rsid w:val="00DA6F9B"/>
    <w:rsid w:val="00DA7861"/>
    <w:rsid w:val="00DA7A5A"/>
    <w:rsid w:val="00DA7D7B"/>
    <w:rsid w:val="00DB2679"/>
    <w:rsid w:val="00DB5BF5"/>
    <w:rsid w:val="00DB7EE7"/>
    <w:rsid w:val="00DB7FFA"/>
    <w:rsid w:val="00DC0962"/>
    <w:rsid w:val="00DC09A4"/>
    <w:rsid w:val="00DC3395"/>
    <w:rsid w:val="00DC3494"/>
    <w:rsid w:val="00DC5224"/>
    <w:rsid w:val="00DC5370"/>
    <w:rsid w:val="00DC5D26"/>
    <w:rsid w:val="00DD17D3"/>
    <w:rsid w:val="00DD2D2F"/>
    <w:rsid w:val="00DD32F9"/>
    <w:rsid w:val="00DD39E7"/>
    <w:rsid w:val="00DD4677"/>
    <w:rsid w:val="00DD4A5E"/>
    <w:rsid w:val="00DD50FE"/>
    <w:rsid w:val="00DD5388"/>
    <w:rsid w:val="00DD5423"/>
    <w:rsid w:val="00DD6145"/>
    <w:rsid w:val="00DD6262"/>
    <w:rsid w:val="00DE0653"/>
    <w:rsid w:val="00DE0911"/>
    <w:rsid w:val="00DE32CC"/>
    <w:rsid w:val="00DE5522"/>
    <w:rsid w:val="00DE5C60"/>
    <w:rsid w:val="00DE6976"/>
    <w:rsid w:val="00DE7799"/>
    <w:rsid w:val="00DF32B1"/>
    <w:rsid w:val="00DF6319"/>
    <w:rsid w:val="00DF73E1"/>
    <w:rsid w:val="00E01970"/>
    <w:rsid w:val="00E01CE8"/>
    <w:rsid w:val="00E0216A"/>
    <w:rsid w:val="00E0261E"/>
    <w:rsid w:val="00E02ECA"/>
    <w:rsid w:val="00E0369C"/>
    <w:rsid w:val="00E04A56"/>
    <w:rsid w:val="00E05A52"/>
    <w:rsid w:val="00E0710E"/>
    <w:rsid w:val="00E07DAA"/>
    <w:rsid w:val="00E11DAE"/>
    <w:rsid w:val="00E12189"/>
    <w:rsid w:val="00E12936"/>
    <w:rsid w:val="00E13F7A"/>
    <w:rsid w:val="00E14095"/>
    <w:rsid w:val="00E14672"/>
    <w:rsid w:val="00E14BBE"/>
    <w:rsid w:val="00E16AA3"/>
    <w:rsid w:val="00E17F8B"/>
    <w:rsid w:val="00E2035C"/>
    <w:rsid w:val="00E20E83"/>
    <w:rsid w:val="00E227B5"/>
    <w:rsid w:val="00E23E27"/>
    <w:rsid w:val="00E250BD"/>
    <w:rsid w:val="00E261FD"/>
    <w:rsid w:val="00E26DC4"/>
    <w:rsid w:val="00E304CE"/>
    <w:rsid w:val="00E30E38"/>
    <w:rsid w:val="00E31201"/>
    <w:rsid w:val="00E32025"/>
    <w:rsid w:val="00E3211C"/>
    <w:rsid w:val="00E32F01"/>
    <w:rsid w:val="00E33397"/>
    <w:rsid w:val="00E33687"/>
    <w:rsid w:val="00E33955"/>
    <w:rsid w:val="00E3428B"/>
    <w:rsid w:val="00E35038"/>
    <w:rsid w:val="00E35A1C"/>
    <w:rsid w:val="00E3702E"/>
    <w:rsid w:val="00E3743C"/>
    <w:rsid w:val="00E40AFF"/>
    <w:rsid w:val="00E45561"/>
    <w:rsid w:val="00E46864"/>
    <w:rsid w:val="00E47713"/>
    <w:rsid w:val="00E47E50"/>
    <w:rsid w:val="00E50954"/>
    <w:rsid w:val="00E50A21"/>
    <w:rsid w:val="00E51706"/>
    <w:rsid w:val="00E520AF"/>
    <w:rsid w:val="00E52622"/>
    <w:rsid w:val="00E52C4A"/>
    <w:rsid w:val="00E545D4"/>
    <w:rsid w:val="00E54CDD"/>
    <w:rsid w:val="00E54DBD"/>
    <w:rsid w:val="00E57512"/>
    <w:rsid w:val="00E60DB2"/>
    <w:rsid w:val="00E610A6"/>
    <w:rsid w:val="00E61949"/>
    <w:rsid w:val="00E61BED"/>
    <w:rsid w:val="00E628C4"/>
    <w:rsid w:val="00E64A4E"/>
    <w:rsid w:val="00E64C9D"/>
    <w:rsid w:val="00E65A5A"/>
    <w:rsid w:val="00E66DDC"/>
    <w:rsid w:val="00E676A1"/>
    <w:rsid w:val="00E72CEF"/>
    <w:rsid w:val="00E772BE"/>
    <w:rsid w:val="00E77A38"/>
    <w:rsid w:val="00E77ECE"/>
    <w:rsid w:val="00E804B9"/>
    <w:rsid w:val="00E81DDF"/>
    <w:rsid w:val="00E90ACB"/>
    <w:rsid w:val="00E94295"/>
    <w:rsid w:val="00E94FF3"/>
    <w:rsid w:val="00E95938"/>
    <w:rsid w:val="00E960B9"/>
    <w:rsid w:val="00E96764"/>
    <w:rsid w:val="00E97CB3"/>
    <w:rsid w:val="00EA0802"/>
    <w:rsid w:val="00EA11B5"/>
    <w:rsid w:val="00EA144D"/>
    <w:rsid w:val="00EA1573"/>
    <w:rsid w:val="00EA2577"/>
    <w:rsid w:val="00EA300E"/>
    <w:rsid w:val="00EA34FB"/>
    <w:rsid w:val="00EA5394"/>
    <w:rsid w:val="00EA5441"/>
    <w:rsid w:val="00EA6178"/>
    <w:rsid w:val="00EA6B4A"/>
    <w:rsid w:val="00EA6FA4"/>
    <w:rsid w:val="00EA79BE"/>
    <w:rsid w:val="00EB03E3"/>
    <w:rsid w:val="00EB1011"/>
    <w:rsid w:val="00EB1340"/>
    <w:rsid w:val="00EB13F5"/>
    <w:rsid w:val="00EB1788"/>
    <w:rsid w:val="00EB1D77"/>
    <w:rsid w:val="00EB2748"/>
    <w:rsid w:val="00EB503C"/>
    <w:rsid w:val="00EB5971"/>
    <w:rsid w:val="00EB6515"/>
    <w:rsid w:val="00EB6A5D"/>
    <w:rsid w:val="00EB7851"/>
    <w:rsid w:val="00EC0664"/>
    <w:rsid w:val="00EC0B49"/>
    <w:rsid w:val="00EC1823"/>
    <w:rsid w:val="00EC1E57"/>
    <w:rsid w:val="00EC2D22"/>
    <w:rsid w:val="00EC360E"/>
    <w:rsid w:val="00EC4BDE"/>
    <w:rsid w:val="00EC727F"/>
    <w:rsid w:val="00ED098D"/>
    <w:rsid w:val="00ED103E"/>
    <w:rsid w:val="00ED1C22"/>
    <w:rsid w:val="00ED2F66"/>
    <w:rsid w:val="00ED35E6"/>
    <w:rsid w:val="00ED6EE8"/>
    <w:rsid w:val="00ED7DCE"/>
    <w:rsid w:val="00EE1AF6"/>
    <w:rsid w:val="00EE35A9"/>
    <w:rsid w:val="00EE37C3"/>
    <w:rsid w:val="00EE3D51"/>
    <w:rsid w:val="00EE4307"/>
    <w:rsid w:val="00EE6870"/>
    <w:rsid w:val="00EF06AE"/>
    <w:rsid w:val="00EF0F8B"/>
    <w:rsid w:val="00EF2BD5"/>
    <w:rsid w:val="00EF2C4D"/>
    <w:rsid w:val="00EF7E97"/>
    <w:rsid w:val="00EF7EE6"/>
    <w:rsid w:val="00F03966"/>
    <w:rsid w:val="00F04DDA"/>
    <w:rsid w:val="00F057BB"/>
    <w:rsid w:val="00F067AC"/>
    <w:rsid w:val="00F06A69"/>
    <w:rsid w:val="00F10151"/>
    <w:rsid w:val="00F10F47"/>
    <w:rsid w:val="00F1441B"/>
    <w:rsid w:val="00F144D3"/>
    <w:rsid w:val="00F14C03"/>
    <w:rsid w:val="00F150D8"/>
    <w:rsid w:val="00F168E2"/>
    <w:rsid w:val="00F169C0"/>
    <w:rsid w:val="00F16BB2"/>
    <w:rsid w:val="00F17658"/>
    <w:rsid w:val="00F17AF4"/>
    <w:rsid w:val="00F17B74"/>
    <w:rsid w:val="00F20DAA"/>
    <w:rsid w:val="00F20E1E"/>
    <w:rsid w:val="00F229CB"/>
    <w:rsid w:val="00F2339F"/>
    <w:rsid w:val="00F30668"/>
    <w:rsid w:val="00F30880"/>
    <w:rsid w:val="00F316AC"/>
    <w:rsid w:val="00F330D2"/>
    <w:rsid w:val="00F335E4"/>
    <w:rsid w:val="00F33D15"/>
    <w:rsid w:val="00F33D3A"/>
    <w:rsid w:val="00F33FF2"/>
    <w:rsid w:val="00F35117"/>
    <w:rsid w:val="00F35D1A"/>
    <w:rsid w:val="00F37192"/>
    <w:rsid w:val="00F3742E"/>
    <w:rsid w:val="00F403E1"/>
    <w:rsid w:val="00F40C3D"/>
    <w:rsid w:val="00F40D77"/>
    <w:rsid w:val="00F41E11"/>
    <w:rsid w:val="00F4288F"/>
    <w:rsid w:val="00F42D4F"/>
    <w:rsid w:val="00F44419"/>
    <w:rsid w:val="00F47445"/>
    <w:rsid w:val="00F4772D"/>
    <w:rsid w:val="00F47DC8"/>
    <w:rsid w:val="00F50ECE"/>
    <w:rsid w:val="00F511DC"/>
    <w:rsid w:val="00F5188D"/>
    <w:rsid w:val="00F51BE8"/>
    <w:rsid w:val="00F53ED5"/>
    <w:rsid w:val="00F54C26"/>
    <w:rsid w:val="00F55115"/>
    <w:rsid w:val="00F60752"/>
    <w:rsid w:val="00F61BE2"/>
    <w:rsid w:val="00F6242F"/>
    <w:rsid w:val="00F629A1"/>
    <w:rsid w:val="00F631C7"/>
    <w:rsid w:val="00F63ACB"/>
    <w:rsid w:val="00F665C2"/>
    <w:rsid w:val="00F6741F"/>
    <w:rsid w:val="00F70AA6"/>
    <w:rsid w:val="00F710EF"/>
    <w:rsid w:val="00F73631"/>
    <w:rsid w:val="00F739F3"/>
    <w:rsid w:val="00F73A8E"/>
    <w:rsid w:val="00F73FD8"/>
    <w:rsid w:val="00F745BC"/>
    <w:rsid w:val="00F74F42"/>
    <w:rsid w:val="00F75B44"/>
    <w:rsid w:val="00F7764A"/>
    <w:rsid w:val="00F80B2C"/>
    <w:rsid w:val="00F81F4E"/>
    <w:rsid w:val="00F84527"/>
    <w:rsid w:val="00F84A75"/>
    <w:rsid w:val="00F85065"/>
    <w:rsid w:val="00F8542A"/>
    <w:rsid w:val="00F85F23"/>
    <w:rsid w:val="00F86707"/>
    <w:rsid w:val="00F86FFF"/>
    <w:rsid w:val="00F876BF"/>
    <w:rsid w:val="00F906E9"/>
    <w:rsid w:val="00F90ADF"/>
    <w:rsid w:val="00F9283D"/>
    <w:rsid w:val="00F94CB4"/>
    <w:rsid w:val="00F95602"/>
    <w:rsid w:val="00F967F9"/>
    <w:rsid w:val="00FA0747"/>
    <w:rsid w:val="00FA215C"/>
    <w:rsid w:val="00FA2314"/>
    <w:rsid w:val="00FA2490"/>
    <w:rsid w:val="00FA4DBE"/>
    <w:rsid w:val="00FA562D"/>
    <w:rsid w:val="00FA7583"/>
    <w:rsid w:val="00FB01A9"/>
    <w:rsid w:val="00FB2308"/>
    <w:rsid w:val="00FB3A37"/>
    <w:rsid w:val="00FB455E"/>
    <w:rsid w:val="00FB6406"/>
    <w:rsid w:val="00FB7193"/>
    <w:rsid w:val="00FB7D31"/>
    <w:rsid w:val="00FC03BD"/>
    <w:rsid w:val="00FC0B7C"/>
    <w:rsid w:val="00FC1021"/>
    <w:rsid w:val="00FC2262"/>
    <w:rsid w:val="00FC37F5"/>
    <w:rsid w:val="00FC4858"/>
    <w:rsid w:val="00FC4B3F"/>
    <w:rsid w:val="00FC57DD"/>
    <w:rsid w:val="00FC78D5"/>
    <w:rsid w:val="00FD1ED7"/>
    <w:rsid w:val="00FD5151"/>
    <w:rsid w:val="00FD548F"/>
    <w:rsid w:val="00FD6473"/>
    <w:rsid w:val="00FD6F86"/>
    <w:rsid w:val="00FD7BC7"/>
    <w:rsid w:val="00FE04CB"/>
    <w:rsid w:val="00FE2F34"/>
    <w:rsid w:val="00FE3443"/>
    <w:rsid w:val="00FE394A"/>
    <w:rsid w:val="00FE5B0D"/>
    <w:rsid w:val="00FE7358"/>
    <w:rsid w:val="00FE740F"/>
    <w:rsid w:val="00FF1F49"/>
    <w:rsid w:val="00FF2016"/>
    <w:rsid w:val="00FF2C62"/>
    <w:rsid w:val="00FF5678"/>
    <w:rsid w:val="00FF6EC1"/>
    <w:rsid w:val="00FF73E4"/>
    <w:rsid w:val="00FF7C46"/>
    <w:rsid w:val="01062DA1"/>
    <w:rsid w:val="0106E57A"/>
    <w:rsid w:val="010C0238"/>
    <w:rsid w:val="0142B474"/>
    <w:rsid w:val="015D88CF"/>
    <w:rsid w:val="01C47666"/>
    <w:rsid w:val="01C551FD"/>
    <w:rsid w:val="01C5EF75"/>
    <w:rsid w:val="01C9BAF0"/>
    <w:rsid w:val="02032984"/>
    <w:rsid w:val="022F246B"/>
    <w:rsid w:val="025CA18E"/>
    <w:rsid w:val="028219F1"/>
    <w:rsid w:val="02AE2FD2"/>
    <w:rsid w:val="02EE371D"/>
    <w:rsid w:val="035BB87E"/>
    <w:rsid w:val="03FF255A"/>
    <w:rsid w:val="042CCCED"/>
    <w:rsid w:val="044B7185"/>
    <w:rsid w:val="045300AA"/>
    <w:rsid w:val="04577B81"/>
    <w:rsid w:val="048EC212"/>
    <w:rsid w:val="04CAFD6C"/>
    <w:rsid w:val="04CC2029"/>
    <w:rsid w:val="04E21086"/>
    <w:rsid w:val="04E3DA14"/>
    <w:rsid w:val="05160ACF"/>
    <w:rsid w:val="051BEFA1"/>
    <w:rsid w:val="0527EE94"/>
    <w:rsid w:val="05423C6C"/>
    <w:rsid w:val="05DF7101"/>
    <w:rsid w:val="06042B64"/>
    <w:rsid w:val="06197EE8"/>
    <w:rsid w:val="06338452"/>
    <w:rsid w:val="06B364CD"/>
    <w:rsid w:val="07329EC8"/>
    <w:rsid w:val="07539614"/>
    <w:rsid w:val="0763486C"/>
    <w:rsid w:val="077C64BB"/>
    <w:rsid w:val="07859132"/>
    <w:rsid w:val="07DE031F"/>
    <w:rsid w:val="07E3B130"/>
    <w:rsid w:val="08251E89"/>
    <w:rsid w:val="08867FE8"/>
    <w:rsid w:val="08930F33"/>
    <w:rsid w:val="08A8918F"/>
    <w:rsid w:val="08E76D31"/>
    <w:rsid w:val="090F7F41"/>
    <w:rsid w:val="0921A660"/>
    <w:rsid w:val="09614DA0"/>
    <w:rsid w:val="09766DC3"/>
    <w:rsid w:val="09954ABE"/>
    <w:rsid w:val="09E2DAB1"/>
    <w:rsid w:val="09FB5980"/>
    <w:rsid w:val="0A1B7732"/>
    <w:rsid w:val="0A31B682"/>
    <w:rsid w:val="0A3F5055"/>
    <w:rsid w:val="0A4B49DB"/>
    <w:rsid w:val="0AB01624"/>
    <w:rsid w:val="0ABF44DF"/>
    <w:rsid w:val="0AFB0A09"/>
    <w:rsid w:val="0B1A75D7"/>
    <w:rsid w:val="0B256531"/>
    <w:rsid w:val="0B2C31BF"/>
    <w:rsid w:val="0B63A46B"/>
    <w:rsid w:val="0B8F7250"/>
    <w:rsid w:val="0BA51A3C"/>
    <w:rsid w:val="0BA7AE08"/>
    <w:rsid w:val="0BA90DF4"/>
    <w:rsid w:val="0BB8FC4F"/>
    <w:rsid w:val="0BCFFDE9"/>
    <w:rsid w:val="0BEA4D36"/>
    <w:rsid w:val="0BF9B985"/>
    <w:rsid w:val="0C240AB1"/>
    <w:rsid w:val="0C2AE342"/>
    <w:rsid w:val="0C347C85"/>
    <w:rsid w:val="0C3A29B0"/>
    <w:rsid w:val="0C6E70AE"/>
    <w:rsid w:val="0C780CBD"/>
    <w:rsid w:val="0C7DFC63"/>
    <w:rsid w:val="0CA2D782"/>
    <w:rsid w:val="0D029E0C"/>
    <w:rsid w:val="0D05A0C0"/>
    <w:rsid w:val="0D305698"/>
    <w:rsid w:val="0D3D2FAD"/>
    <w:rsid w:val="0D6B8E69"/>
    <w:rsid w:val="0D96D3E0"/>
    <w:rsid w:val="0DA1FE72"/>
    <w:rsid w:val="0DBA9E72"/>
    <w:rsid w:val="0E3697DF"/>
    <w:rsid w:val="0E371C14"/>
    <w:rsid w:val="0E628E99"/>
    <w:rsid w:val="0E9FDBDA"/>
    <w:rsid w:val="0EC1E75A"/>
    <w:rsid w:val="0ED5982C"/>
    <w:rsid w:val="0EEEA9FE"/>
    <w:rsid w:val="0F2418AA"/>
    <w:rsid w:val="0F7EE617"/>
    <w:rsid w:val="0F956B0C"/>
    <w:rsid w:val="0F96FE96"/>
    <w:rsid w:val="0FE5D1E3"/>
    <w:rsid w:val="0FF15CA3"/>
    <w:rsid w:val="101F5A76"/>
    <w:rsid w:val="1064F349"/>
    <w:rsid w:val="10735D8D"/>
    <w:rsid w:val="10C0D010"/>
    <w:rsid w:val="116456FD"/>
    <w:rsid w:val="11ADBDAE"/>
    <w:rsid w:val="11C3DB3A"/>
    <w:rsid w:val="11C43D1E"/>
    <w:rsid w:val="1202392D"/>
    <w:rsid w:val="1260F7A3"/>
    <w:rsid w:val="126B5D87"/>
    <w:rsid w:val="129026A3"/>
    <w:rsid w:val="12A0006B"/>
    <w:rsid w:val="12CB393A"/>
    <w:rsid w:val="12D4EBE7"/>
    <w:rsid w:val="12F6264C"/>
    <w:rsid w:val="12FED4AA"/>
    <w:rsid w:val="13424033"/>
    <w:rsid w:val="137EC404"/>
    <w:rsid w:val="1383FA86"/>
    <w:rsid w:val="1394EEE2"/>
    <w:rsid w:val="1398B715"/>
    <w:rsid w:val="13AB43C5"/>
    <w:rsid w:val="13C5689B"/>
    <w:rsid w:val="1459CA4C"/>
    <w:rsid w:val="1467F1DC"/>
    <w:rsid w:val="1488F236"/>
    <w:rsid w:val="14C2E27F"/>
    <w:rsid w:val="1531E6D2"/>
    <w:rsid w:val="153D616D"/>
    <w:rsid w:val="1548307E"/>
    <w:rsid w:val="154886BB"/>
    <w:rsid w:val="1585CC25"/>
    <w:rsid w:val="15D58463"/>
    <w:rsid w:val="15EB188B"/>
    <w:rsid w:val="161D93D8"/>
    <w:rsid w:val="164C1017"/>
    <w:rsid w:val="164FD258"/>
    <w:rsid w:val="168E986F"/>
    <w:rsid w:val="169239C3"/>
    <w:rsid w:val="16C28A23"/>
    <w:rsid w:val="170301A7"/>
    <w:rsid w:val="170D0D51"/>
    <w:rsid w:val="1754661C"/>
    <w:rsid w:val="1792E2BC"/>
    <w:rsid w:val="17F2B1E5"/>
    <w:rsid w:val="185256D4"/>
    <w:rsid w:val="1885C1FE"/>
    <w:rsid w:val="18AA0E7E"/>
    <w:rsid w:val="195EA908"/>
    <w:rsid w:val="196C73A0"/>
    <w:rsid w:val="1994262F"/>
    <w:rsid w:val="19B25956"/>
    <w:rsid w:val="19F76F76"/>
    <w:rsid w:val="1A11693B"/>
    <w:rsid w:val="1A4AD507"/>
    <w:rsid w:val="1A66F80B"/>
    <w:rsid w:val="1AC23C52"/>
    <w:rsid w:val="1AF1DF1B"/>
    <w:rsid w:val="1AF34BB6"/>
    <w:rsid w:val="1AFAC0AD"/>
    <w:rsid w:val="1B1621E0"/>
    <w:rsid w:val="1B18EA0C"/>
    <w:rsid w:val="1B1FA620"/>
    <w:rsid w:val="1B66D2A9"/>
    <w:rsid w:val="1B6ABDB9"/>
    <w:rsid w:val="1B861BE3"/>
    <w:rsid w:val="1BBE06BE"/>
    <w:rsid w:val="1BC739E3"/>
    <w:rsid w:val="1C0554C9"/>
    <w:rsid w:val="1C1ED463"/>
    <w:rsid w:val="1C336ADA"/>
    <w:rsid w:val="1C3C0F8E"/>
    <w:rsid w:val="1C4F9146"/>
    <w:rsid w:val="1CAF776D"/>
    <w:rsid w:val="1CD18A14"/>
    <w:rsid w:val="1CE341CD"/>
    <w:rsid w:val="1D081105"/>
    <w:rsid w:val="1DAD6671"/>
    <w:rsid w:val="1DB6C14B"/>
    <w:rsid w:val="1DC7F960"/>
    <w:rsid w:val="1DD34C6B"/>
    <w:rsid w:val="1E18DDDE"/>
    <w:rsid w:val="1E57D9A1"/>
    <w:rsid w:val="1E9337DD"/>
    <w:rsid w:val="1EC2C0BF"/>
    <w:rsid w:val="1F06804D"/>
    <w:rsid w:val="1F1AC129"/>
    <w:rsid w:val="1F259941"/>
    <w:rsid w:val="1F29752E"/>
    <w:rsid w:val="1F456BF5"/>
    <w:rsid w:val="1FBCD62B"/>
    <w:rsid w:val="1FBD5F9A"/>
    <w:rsid w:val="1FD780CA"/>
    <w:rsid w:val="1FFE30E2"/>
    <w:rsid w:val="20585353"/>
    <w:rsid w:val="20667826"/>
    <w:rsid w:val="20BF977E"/>
    <w:rsid w:val="20DBF546"/>
    <w:rsid w:val="21185167"/>
    <w:rsid w:val="2167F352"/>
    <w:rsid w:val="219AD766"/>
    <w:rsid w:val="220F29C6"/>
    <w:rsid w:val="2226FCF6"/>
    <w:rsid w:val="223BCD7C"/>
    <w:rsid w:val="22559F1A"/>
    <w:rsid w:val="225D3E6A"/>
    <w:rsid w:val="22D1EB9F"/>
    <w:rsid w:val="22E7FA6E"/>
    <w:rsid w:val="231EA10A"/>
    <w:rsid w:val="2329F076"/>
    <w:rsid w:val="23312A66"/>
    <w:rsid w:val="233ED128"/>
    <w:rsid w:val="237081F2"/>
    <w:rsid w:val="23892F8B"/>
    <w:rsid w:val="23A2B9DF"/>
    <w:rsid w:val="23A80167"/>
    <w:rsid w:val="2409EB31"/>
    <w:rsid w:val="242CDEF4"/>
    <w:rsid w:val="243486B0"/>
    <w:rsid w:val="2435C09A"/>
    <w:rsid w:val="24A92294"/>
    <w:rsid w:val="24F6EBA5"/>
    <w:rsid w:val="253982F5"/>
    <w:rsid w:val="253DAFF0"/>
    <w:rsid w:val="25DEC5A0"/>
    <w:rsid w:val="25F1289C"/>
    <w:rsid w:val="262E115F"/>
    <w:rsid w:val="2635D350"/>
    <w:rsid w:val="263EB68B"/>
    <w:rsid w:val="264C6086"/>
    <w:rsid w:val="264D54FF"/>
    <w:rsid w:val="266F25F8"/>
    <w:rsid w:val="268F6783"/>
    <w:rsid w:val="26B9D3EE"/>
    <w:rsid w:val="26E628B2"/>
    <w:rsid w:val="2701969E"/>
    <w:rsid w:val="270A596C"/>
    <w:rsid w:val="2729E4A8"/>
    <w:rsid w:val="272C41A5"/>
    <w:rsid w:val="273C2C1C"/>
    <w:rsid w:val="274E6B12"/>
    <w:rsid w:val="276C0E6A"/>
    <w:rsid w:val="27A36AED"/>
    <w:rsid w:val="27BE5806"/>
    <w:rsid w:val="2814E0DC"/>
    <w:rsid w:val="28276F62"/>
    <w:rsid w:val="285042F1"/>
    <w:rsid w:val="28569B71"/>
    <w:rsid w:val="286336D0"/>
    <w:rsid w:val="288E7115"/>
    <w:rsid w:val="288E85EC"/>
    <w:rsid w:val="28B2F948"/>
    <w:rsid w:val="28E2802C"/>
    <w:rsid w:val="290BC561"/>
    <w:rsid w:val="290ECF6C"/>
    <w:rsid w:val="2932FC38"/>
    <w:rsid w:val="2956D12E"/>
    <w:rsid w:val="295C2FAC"/>
    <w:rsid w:val="29A5782A"/>
    <w:rsid w:val="29BD4D18"/>
    <w:rsid w:val="29F53684"/>
    <w:rsid w:val="2A0B03F6"/>
    <w:rsid w:val="2AF1D373"/>
    <w:rsid w:val="2AFA4EEE"/>
    <w:rsid w:val="2B171DB2"/>
    <w:rsid w:val="2B305F26"/>
    <w:rsid w:val="2BAB36FF"/>
    <w:rsid w:val="2BD3A608"/>
    <w:rsid w:val="2BDB5737"/>
    <w:rsid w:val="2BFEE887"/>
    <w:rsid w:val="2C3514EA"/>
    <w:rsid w:val="2C4B1BD6"/>
    <w:rsid w:val="2C78A88F"/>
    <w:rsid w:val="2C955ADE"/>
    <w:rsid w:val="2C9B897A"/>
    <w:rsid w:val="2CADB79D"/>
    <w:rsid w:val="2CFED0F5"/>
    <w:rsid w:val="2D03ACC2"/>
    <w:rsid w:val="2D1C9E27"/>
    <w:rsid w:val="2D385888"/>
    <w:rsid w:val="2D69B6F7"/>
    <w:rsid w:val="2DFEEFE4"/>
    <w:rsid w:val="2E2DAB88"/>
    <w:rsid w:val="2E8517C2"/>
    <w:rsid w:val="2E87C258"/>
    <w:rsid w:val="2E9A6539"/>
    <w:rsid w:val="2E9BE263"/>
    <w:rsid w:val="2EC23FAF"/>
    <w:rsid w:val="2EC2470F"/>
    <w:rsid w:val="2ECFF0ED"/>
    <w:rsid w:val="2F0864D8"/>
    <w:rsid w:val="2F3DB3C1"/>
    <w:rsid w:val="2F49E6E3"/>
    <w:rsid w:val="2F593D75"/>
    <w:rsid w:val="2FCE16D3"/>
    <w:rsid w:val="2FEACD64"/>
    <w:rsid w:val="2FF09066"/>
    <w:rsid w:val="3028358C"/>
    <w:rsid w:val="30434C2B"/>
    <w:rsid w:val="3065EE83"/>
    <w:rsid w:val="3098E70D"/>
    <w:rsid w:val="30E86A76"/>
    <w:rsid w:val="30EDDDF4"/>
    <w:rsid w:val="313D2CE8"/>
    <w:rsid w:val="3147A1E0"/>
    <w:rsid w:val="3174A12C"/>
    <w:rsid w:val="317578BA"/>
    <w:rsid w:val="31B72C4E"/>
    <w:rsid w:val="31E11BFC"/>
    <w:rsid w:val="320BE76C"/>
    <w:rsid w:val="32173B44"/>
    <w:rsid w:val="32213183"/>
    <w:rsid w:val="32242720"/>
    <w:rsid w:val="324C87DB"/>
    <w:rsid w:val="325583A9"/>
    <w:rsid w:val="3272526F"/>
    <w:rsid w:val="32B0ECE8"/>
    <w:rsid w:val="331A8AAF"/>
    <w:rsid w:val="336AA8D1"/>
    <w:rsid w:val="3370116A"/>
    <w:rsid w:val="34121B9B"/>
    <w:rsid w:val="34408B46"/>
    <w:rsid w:val="34467B4E"/>
    <w:rsid w:val="34693AF8"/>
    <w:rsid w:val="3471BFF9"/>
    <w:rsid w:val="34790995"/>
    <w:rsid w:val="34D5BFFD"/>
    <w:rsid w:val="34FFB395"/>
    <w:rsid w:val="3516F6E2"/>
    <w:rsid w:val="351AA495"/>
    <w:rsid w:val="351DF547"/>
    <w:rsid w:val="3522CE44"/>
    <w:rsid w:val="35498C01"/>
    <w:rsid w:val="35F622E3"/>
    <w:rsid w:val="35FE2FF9"/>
    <w:rsid w:val="3649D44C"/>
    <w:rsid w:val="369A24F8"/>
    <w:rsid w:val="36A9DEC9"/>
    <w:rsid w:val="36E8B26E"/>
    <w:rsid w:val="36E919F9"/>
    <w:rsid w:val="3706F734"/>
    <w:rsid w:val="374EF29C"/>
    <w:rsid w:val="37AD6F4E"/>
    <w:rsid w:val="37E55F22"/>
    <w:rsid w:val="37FCB143"/>
    <w:rsid w:val="382B0DC5"/>
    <w:rsid w:val="3861B585"/>
    <w:rsid w:val="391048C2"/>
    <w:rsid w:val="392280E1"/>
    <w:rsid w:val="3982F1CA"/>
    <w:rsid w:val="3985232C"/>
    <w:rsid w:val="398DDFD6"/>
    <w:rsid w:val="3996CCDA"/>
    <w:rsid w:val="39FA1611"/>
    <w:rsid w:val="3A2714EC"/>
    <w:rsid w:val="3A28088D"/>
    <w:rsid w:val="3A4D965A"/>
    <w:rsid w:val="3A7EE238"/>
    <w:rsid w:val="3AF724FB"/>
    <w:rsid w:val="3B3B549F"/>
    <w:rsid w:val="3B3B7F95"/>
    <w:rsid w:val="3B40F106"/>
    <w:rsid w:val="3B49E001"/>
    <w:rsid w:val="3B5BCA55"/>
    <w:rsid w:val="3BAE7A43"/>
    <w:rsid w:val="3BB693BF"/>
    <w:rsid w:val="3BBD4652"/>
    <w:rsid w:val="3BCAE601"/>
    <w:rsid w:val="3C0234B8"/>
    <w:rsid w:val="3C34DD1E"/>
    <w:rsid w:val="3C975B14"/>
    <w:rsid w:val="3CEDFD64"/>
    <w:rsid w:val="3CFBBBF0"/>
    <w:rsid w:val="3D14C3EB"/>
    <w:rsid w:val="3D210A27"/>
    <w:rsid w:val="3D2C001A"/>
    <w:rsid w:val="3D34C7A7"/>
    <w:rsid w:val="3D55BD0C"/>
    <w:rsid w:val="3D58456E"/>
    <w:rsid w:val="3DA61A76"/>
    <w:rsid w:val="3DD5D293"/>
    <w:rsid w:val="3DDC936A"/>
    <w:rsid w:val="3E169653"/>
    <w:rsid w:val="3E351851"/>
    <w:rsid w:val="3E45791C"/>
    <w:rsid w:val="3E4B07A5"/>
    <w:rsid w:val="3E8F0A2B"/>
    <w:rsid w:val="3EA03129"/>
    <w:rsid w:val="3EBB3676"/>
    <w:rsid w:val="3F22D40A"/>
    <w:rsid w:val="3F4FF7C8"/>
    <w:rsid w:val="3FDE20FC"/>
    <w:rsid w:val="3FF9761D"/>
    <w:rsid w:val="400D6FC3"/>
    <w:rsid w:val="400E7607"/>
    <w:rsid w:val="401FC77F"/>
    <w:rsid w:val="402128B5"/>
    <w:rsid w:val="40288C1C"/>
    <w:rsid w:val="406560ED"/>
    <w:rsid w:val="40782660"/>
    <w:rsid w:val="407E1F0E"/>
    <w:rsid w:val="408AA86A"/>
    <w:rsid w:val="408E5E05"/>
    <w:rsid w:val="40B59852"/>
    <w:rsid w:val="40EBE86D"/>
    <w:rsid w:val="4122B005"/>
    <w:rsid w:val="41535555"/>
    <w:rsid w:val="415997B7"/>
    <w:rsid w:val="419CCB6D"/>
    <w:rsid w:val="419E1844"/>
    <w:rsid w:val="41C0065E"/>
    <w:rsid w:val="4265D872"/>
    <w:rsid w:val="42765F16"/>
    <w:rsid w:val="434543CF"/>
    <w:rsid w:val="439AD03D"/>
    <w:rsid w:val="43C763E2"/>
    <w:rsid w:val="43FA391B"/>
    <w:rsid w:val="440CCFBD"/>
    <w:rsid w:val="440FB48C"/>
    <w:rsid w:val="4425E95D"/>
    <w:rsid w:val="44935803"/>
    <w:rsid w:val="44BDA3DE"/>
    <w:rsid w:val="4510AA5C"/>
    <w:rsid w:val="45266E34"/>
    <w:rsid w:val="452B1B2B"/>
    <w:rsid w:val="457D8CBD"/>
    <w:rsid w:val="45B9C7CE"/>
    <w:rsid w:val="45BAAFA7"/>
    <w:rsid w:val="45BFBF6E"/>
    <w:rsid w:val="45E1A8A6"/>
    <w:rsid w:val="45EDA98F"/>
    <w:rsid w:val="45F38A7C"/>
    <w:rsid w:val="46B3C2BE"/>
    <w:rsid w:val="4705034B"/>
    <w:rsid w:val="47644B4E"/>
    <w:rsid w:val="47707E08"/>
    <w:rsid w:val="47CAF606"/>
    <w:rsid w:val="47DFEB04"/>
    <w:rsid w:val="47FD8676"/>
    <w:rsid w:val="481E1A0F"/>
    <w:rsid w:val="487D3CA9"/>
    <w:rsid w:val="48AF0D4B"/>
    <w:rsid w:val="48B130D1"/>
    <w:rsid w:val="48B69C85"/>
    <w:rsid w:val="48BB12AA"/>
    <w:rsid w:val="48DD5AB4"/>
    <w:rsid w:val="49057462"/>
    <w:rsid w:val="491CA6DA"/>
    <w:rsid w:val="491F9ABC"/>
    <w:rsid w:val="4935FC6E"/>
    <w:rsid w:val="49A1903B"/>
    <w:rsid w:val="49AD4C47"/>
    <w:rsid w:val="49AE7A06"/>
    <w:rsid w:val="49D2B597"/>
    <w:rsid w:val="49D46EE8"/>
    <w:rsid w:val="49E670F1"/>
    <w:rsid w:val="49FA62B2"/>
    <w:rsid w:val="4A4256D5"/>
    <w:rsid w:val="4A47E412"/>
    <w:rsid w:val="4A803B5C"/>
    <w:rsid w:val="4A9ADD15"/>
    <w:rsid w:val="4AB36EDB"/>
    <w:rsid w:val="4AF229BE"/>
    <w:rsid w:val="4AF99781"/>
    <w:rsid w:val="4B3B4DB4"/>
    <w:rsid w:val="4B4906C4"/>
    <w:rsid w:val="4B52B8D6"/>
    <w:rsid w:val="4B90259A"/>
    <w:rsid w:val="4BBD494E"/>
    <w:rsid w:val="4BC94245"/>
    <w:rsid w:val="4BCD7137"/>
    <w:rsid w:val="4BD74205"/>
    <w:rsid w:val="4BE62726"/>
    <w:rsid w:val="4C525F5A"/>
    <w:rsid w:val="4C5887C5"/>
    <w:rsid w:val="4C9AF372"/>
    <w:rsid w:val="4CD41D2A"/>
    <w:rsid w:val="4D84B036"/>
    <w:rsid w:val="4D89F4C5"/>
    <w:rsid w:val="4E4791AE"/>
    <w:rsid w:val="4E5883B5"/>
    <w:rsid w:val="4EC4C097"/>
    <w:rsid w:val="4EDCDCE9"/>
    <w:rsid w:val="4F230478"/>
    <w:rsid w:val="4F559BB6"/>
    <w:rsid w:val="4F8FAF96"/>
    <w:rsid w:val="4FF1B7BF"/>
    <w:rsid w:val="5035082C"/>
    <w:rsid w:val="505AA276"/>
    <w:rsid w:val="5081FB41"/>
    <w:rsid w:val="5090BA22"/>
    <w:rsid w:val="5092A3A5"/>
    <w:rsid w:val="509C7421"/>
    <w:rsid w:val="50B12CF1"/>
    <w:rsid w:val="50DD23BE"/>
    <w:rsid w:val="513C6131"/>
    <w:rsid w:val="513D9DE0"/>
    <w:rsid w:val="5156BF3D"/>
    <w:rsid w:val="5161D2E6"/>
    <w:rsid w:val="516ADD15"/>
    <w:rsid w:val="516EBCDE"/>
    <w:rsid w:val="518FAABB"/>
    <w:rsid w:val="51C3F7E3"/>
    <w:rsid w:val="52233AF7"/>
    <w:rsid w:val="5249896A"/>
    <w:rsid w:val="525EB1D2"/>
    <w:rsid w:val="52922F36"/>
    <w:rsid w:val="52B9BC56"/>
    <w:rsid w:val="532E04D0"/>
    <w:rsid w:val="534B70AD"/>
    <w:rsid w:val="53BFB883"/>
    <w:rsid w:val="5400D51A"/>
    <w:rsid w:val="544C7D9E"/>
    <w:rsid w:val="547C7E92"/>
    <w:rsid w:val="54BE72DA"/>
    <w:rsid w:val="551BB879"/>
    <w:rsid w:val="5522EF8F"/>
    <w:rsid w:val="559E2FAD"/>
    <w:rsid w:val="55A90BDB"/>
    <w:rsid w:val="55A9C151"/>
    <w:rsid w:val="55AE791C"/>
    <w:rsid w:val="55C098A2"/>
    <w:rsid w:val="55DA5E48"/>
    <w:rsid w:val="56585A26"/>
    <w:rsid w:val="569744B6"/>
    <w:rsid w:val="56AAC887"/>
    <w:rsid w:val="56CA40D2"/>
    <w:rsid w:val="56EBB592"/>
    <w:rsid w:val="56F908F7"/>
    <w:rsid w:val="57539E92"/>
    <w:rsid w:val="576FFEA1"/>
    <w:rsid w:val="578A4AD7"/>
    <w:rsid w:val="57CF8EB0"/>
    <w:rsid w:val="5846E130"/>
    <w:rsid w:val="58F78FEF"/>
    <w:rsid w:val="58F86821"/>
    <w:rsid w:val="592BC346"/>
    <w:rsid w:val="59364C1F"/>
    <w:rsid w:val="59671252"/>
    <w:rsid w:val="597A94CD"/>
    <w:rsid w:val="5A2116DE"/>
    <w:rsid w:val="5A260017"/>
    <w:rsid w:val="5A2AE26F"/>
    <w:rsid w:val="5A304C11"/>
    <w:rsid w:val="5A4E57B9"/>
    <w:rsid w:val="5A82E005"/>
    <w:rsid w:val="5A9A0140"/>
    <w:rsid w:val="5A9D729C"/>
    <w:rsid w:val="5AF677C3"/>
    <w:rsid w:val="5B02B553"/>
    <w:rsid w:val="5B3A9C97"/>
    <w:rsid w:val="5B45B9AD"/>
    <w:rsid w:val="5B518EEC"/>
    <w:rsid w:val="5BA46338"/>
    <w:rsid w:val="5BAEE9FB"/>
    <w:rsid w:val="5BCBBB2C"/>
    <w:rsid w:val="5C487464"/>
    <w:rsid w:val="5C651E28"/>
    <w:rsid w:val="5C8B4CA3"/>
    <w:rsid w:val="5CD38018"/>
    <w:rsid w:val="5CD76EDE"/>
    <w:rsid w:val="5CEA9A3C"/>
    <w:rsid w:val="5D5CB91D"/>
    <w:rsid w:val="5D63C209"/>
    <w:rsid w:val="5D72B16C"/>
    <w:rsid w:val="5D75EE32"/>
    <w:rsid w:val="5D9402DD"/>
    <w:rsid w:val="5DD729EF"/>
    <w:rsid w:val="5DE34459"/>
    <w:rsid w:val="5EE40137"/>
    <w:rsid w:val="5EF9927C"/>
    <w:rsid w:val="5F1351FA"/>
    <w:rsid w:val="5F3DE32A"/>
    <w:rsid w:val="5F711169"/>
    <w:rsid w:val="5FADFC7F"/>
    <w:rsid w:val="5FC26240"/>
    <w:rsid w:val="5FCD545A"/>
    <w:rsid w:val="5FCFC492"/>
    <w:rsid w:val="5FD8C90D"/>
    <w:rsid w:val="600B3994"/>
    <w:rsid w:val="602A12A1"/>
    <w:rsid w:val="6072C98D"/>
    <w:rsid w:val="60C9616C"/>
    <w:rsid w:val="6103A5A4"/>
    <w:rsid w:val="610F7F05"/>
    <w:rsid w:val="61130828"/>
    <w:rsid w:val="612F50BD"/>
    <w:rsid w:val="6147B269"/>
    <w:rsid w:val="61B59A12"/>
    <w:rsid w:val="61EB88E1"/>
    <w:rsid w:val="61FD20E5"/>
    <w:rsid w:val="621658D3"/>
    <w:rsid w:val="62862981"/>
    <w:rsid w:val="62AB32B2"/>
    <w:rsid w:val="62B530FA"/>
    <w:rsid w:val="6314BB77"/>
    <w:rsid w:val="633DDC4F"/>
    <w:rsid w:val="6342A4DA"/>
    <w:rsid w:val="63436098"/>
    <w:rsid w:val="63498DCB"/>
    <w:rsid w:val="6361FE52"/>
    <w:rsid w:val="63690D61"/>
    <w:rsid w:val="6374208C"/>
    <w:rsid w:val="63C96599"/>
    <w:rsid w:val="63CDBE60"/>
    <w:rsid w:val="63DA4678"/>
    <w:rsid w:val="63F05E55"/>
    <w:rsid w:val="64083E98"/>
    <w:rsid w:val="643B51BE"/>
    <w:rsid w:val="648CFB9F"/>
    <w:rsid w:val="64CC80E9"/>
    <w:rsid w:val="652FC658"/>
    <w:rsid w:val="6551A207"/>
    <w:rsid w:val="65840FFF"/>
    <w:rsid w:val="65B2182A"/>
    <w:rsid w:val="65C5FAA2"/>
    <w:rsid w:val="664BCB19"/>
    <w:rsid w:val="667143A3"/>
    <w:rsid w:val="669405E4"/>
    <w:rsid w:val="669EB12E"/>
    <w:rsid w:val="66BFCCF0"/>
    <w:rsid w:val="674331B2"/>
    <w:rsid w:val="67630659"/>
    <w:rsid w:val="6791DC53"/>
    <w:rsid w:val="67954C4A"/>
    <w:rsid w:val="67B3BF62"/>
    <w:rsid w:val="67FAE11C"/>
    <w:rsid w:val="6807498C"/>
    <w:rsid w:val="682C84B0"/>
    <w:rsid w:val="68525DD5"/>
    <w:rsid w:val="686CDE4C"/>
    <w:rsid w:val="68A3F867"/>
    <w:rsid w:val="68B6BF6A"/>
    <w:rsid w:val="68DBBD5A"/>
    <w:rsid w:val="6914E6CA"/>
    <w:rsid w:val="69302881"/>
    <w:rsid w:val="693F609F"/>
    <w:rsid w:val="6940FAD3"/>
    <w:rsid w:val="69E2890F"/>
    <w:rsid w:val="6A0ABBDF"/>
    <w:rsid w:val="6A5B0B2B"/>
    <w:rsid w:val="6A7A0593"/>
    <w:rsid w:val="6A931252"/>
    <w:rsid w:val="6A94071B"/>
    <w:rsid w:val="6AAFA55A"/>
    <w:rsid w:val="6B843062"/>
    <w:rsid w:val="6B90EA93"/>
    <w:rsid w:val="6C0BE69D"/>
    <w:rsid w:val="6C17B6E8"/>
    <w:rsid w:val="6C61246B"/>
    <w:rsid w:val="6CB58F45"/>
    <w:rsid w:val="6CC1AD49"/>
    <w:rsid w:val="6CCD9E01"/>
    <w:rsid w:val="6CD70B6E"/>
    <w:rsid w:val="6D29C6EB"/>
    <w:rsid w:val="6D51C6C3"/>
    <w:rsid w:val="6D6CDE4C"/>
    <w:rsid w:val="6D9A1DBA"/>
    <w:rsid w:val="6DF4EC66"/>
    <w:rsid w:val="6E198336"/>
    <w:rsid w:val="6E580378"/>
    <w:rsid w:val="6E62BD7B"/>
    <w:rsid w:val="6E6358F5"/>
    <w:rsid w:val="6E6C3CC3"/>
    <w:rsid w:val="6EE6B2CB"/>
    <w:rsid w:val="6F0A6FF0"/>
    <w:rsid w:val="6F0E7D71"/>
    <w:rsid w:val="6F4BB552"/>
    <w:rsid w:val="6F73B451"/>
    <w:rsid w:val="6F982CDC"/>
    <w:rsid w:val="6FA5E3DE"/>
    <w:rsid w:val="6FBAA59C"/>
    <w:rsid w:val="6FEF1A29"/>
    <w:rsid w:val="6FF39E02"/>
    <w:rsid w:val="702B4079"/>
    <w:rsid w:val="702C42D1"/>
    <w:rsid w:val="702EE596"/>
    <w:rsid w:val="7041C320"/>
    <w:rsid w:val="7048F8C1"/>
    <w:rsid w:val="7090AC92"/>
    <w:rsid w:val="70AAA5E1"/>
    <w:rsid w:val="70D11D28"/>
    <w:rsid w:val="710CE5EB"/>
    <w:rsid w:val="710EB23C"/>
    <w:rsid w:val="71263250"/>
    <w:rsid w:val="714BB7E4"/>
    <w:rsid w:val="71832954"/>
    <w:rsid w:val="718D7191"/>
    <w:rsid w:val="719D5998"/>
    <w:rsid w:val="71B072F7"/>
    <w:rsid w:val="71BE4E91"/>
    <w:rsid w:val="71F36FE6"/>
    <w:rsid w:val="71FD7861"/>
    <w:rsid w:val="7216262D"/>
    <w:rsid w:val="722136CF"/>
    <w:rsid w:val="724D9CF1"/>
    <w:rsid w:val="727029D5"/>
    <w:rsid w:val="729DDD92"/>
    <w:rsid w:val="72AB0996"/>
    <w:rsid w:val="72BF9513"/>
    <w:rsid w:val="72C30FE1"/>
    <w:rsid w:val="733FF807"/>
    <w:rsid w:val="7352E9FB"/>
    <w:rsid w:val="736C79E2"/>
    <w:rsid w:val="737D0158"/>
    <w:rsid w:val="73D399FD"/>
    <w:rsid w:val="740DB415"/>
    <w:rsid w:val="74345685"/>
    <w:rsid w:val="7464BC0C"/>
    <w:rsid w:val="74673449"/>
    <w:rsid w:val="746F9D21"/>
    <w:rsid w:val="74737818"/>
    <w:rsid w:val="7490CD83"/>
    <w:rsid w:val="74C4E06D"/>
    <w:rsid w:val="74E4F6CC"/>
    <w:rsid w:val="74EF4B05"/>
    <w:rsid w:val="7507F307"/>
    <w:rsid w:val="750E5F13"/>
    <w:rsid w:val="7537D00D"/>
    <w:rsid w:val="7554435A"/>
    <w:rsid w:val="7554D895"/>
    <w:rsid w:val="759DF5F7"/>
    <w:rsid w:val="75C04C54"/>
    <w:rsid w:val="75C9BB3F"/>
    <w:rsid w:val="75D5871B"/>
    <w:rsid w:val="75EB3755"/>
    <w:rsid w:val="76121C42"/>
    <w:rsid w:val="767D16D9"/>
    <w:rsid w:val="76829900"/>
    <w:rsid w:val="7690B2A2"/>
    <w:rsid w:val="76BF4D25"/>
    <w:rsid w:val="76CE6E79"/>
    <w:rsid w:val="776172AE"/>
    <w:rsid w:val="7764BD9E"/>
    <w:rsid w:val="7778769A"/>
    <w:rsid w:val="777D02E2"/>
    <w:rsid w:val="7789DD51"/>
    <w:rsid w:val="77B5A096"/>
    <w:rsid w:val="77C13E31"/>
    <w:rsid w:val="77CA4DE9"/>
    <w:rsid w:val="77ED9403"/>
    <w:rsid w:val="7830F817"/>
    <w:rsid w:val="7846D1DF"/>
    <w:rsid w:val="7870B722"/>
    <w:rsid w:val="787954EE"/>
    <w:rsid w:val="787C9E3D"/>
    <w:rsid w:val="7888B6F2"/>
    <w:rsid w:val="788B83B6"/>
    <w:rsid w:val="78970250"/>
    <w:rsid w:val="78B0264E"/>
    <w:rsid w:val="78E84CD8"/>
    <w:rsid w:val="78EA29EF"/>
    <w:rsid w:val="78F02AA2"/>
    <w:rsid w:val="792A6F89"/>
    <w:rsid w:val="7931C7D1"/>
    <w:rsid w:val="793453E3"/>
    <w:rsid w:val="794FAB90"/>
    <w:rsid w:val="796D3BD8"/>
    <w:rsid w:val="799A068F"/>
    <w:rsid w:val="79AE6175"/>
    <w:rsid w:val="79BAB391"/>
    <w:rsid w:val="79D5E57F"/>
    <w:rsid w:val="79D79E9D"/>
    <w:rsid w:val="79F7DE83"/>
    <w:rsid w:val="7A3CFBEF"/>
    <w:rsid w:val="7AA22A89"/>
    <w:rsid w:val="7AA40B02"/>
    <w:rsid w:val="7AC1E3C3"/>
    <w:rsid w:val="7AE50E57"/>
    <w:rsid w:val="7B061376"/>
    <w:rsid w:val="7B3EDD67"/>
    <w:rsid w:val="7B4CB73C"/>
    <w:rsid w:val="7B5DA724"/>
    <w:rsid w:val="7B807926"/>
    <w:rsid w:val="7B80D50B"/>
    <w:rsid w:val="7B977C03"/>
    <w:rsid w:val="7C0C6610"/>
    <w:rsid w:val="7C1EA139"/>
    <w:rsid w:val="7C52006E"/>
    <w:rsid w:val="7C536A7B"/>
    <w:rsid w:val="7C72533E"/>
    <w:rsid w:val="7C89ABD1"/>
    <w:rsid w:val="7C9292AE"/>
    <w:rsid w:val="7CA24130"/>
    <w:rsid w:val="7CA967EA"/>
    <w:rsid w:val="7CDEE339"/>
    <w:rsid w:val="7CE05DC7"/>
    <w:rsid w:val="7CF0D925"/>
    <w:rsid w:val="7CFFA6D6"/>
    <w:rsid w:val="7D176829"/>
    <w:rsid w:val="7D3D7CAB"/>
    <w:rsid w:val="7D7C1339"/>
    <w:rsid w:val="7DC2899C"/>
    <w:rsid w:val="7DF00D4E"/>
    <w:rsid w:val="7E0652AD"/>
    <w:rsid w:val="7E550C11"/>
    <w:rsid w:val="7E5F7FA0"/>
    <w:rsid w:val="7E731312"/>
    <w:rsid w:val="7E7A24CB"/>
    <w:rsid w:val="7E86F864"/>
    <w:rsid w:val="7F20F117"/>
    <w:rsid w:val="7F214978"/>
    <w:rsid w:val="7F615972"/>
    <w:rsid w:val="7FCBFD00"/>
    <w:rsid w:val="7FD35BF8"/>
    <w:rsid w:val="7FDFB17A"/>
    <w:rsid w:val="7FE1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5894DB"/>
  <w15:chartTrackingRefBased/>
  <w15:docId w15:val="{32C3A091-C62D-49E1-B009-6AFD9A56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6D4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2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2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27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2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27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27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27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27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27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27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27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27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2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2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2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0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576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6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68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83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492159"/>
    <w:pPr>
      <w:spacing w:after="0" w:line="240" w:lineRule="auto"/>
    </w:pPr>
    <w:rPr>
      <w:lang w:eastAsia="zh-CN"/>
    </w:rPr>
  </w:style>
  <w:style w:type="character" w:styleId="Hyperlink">
    <w:name w:val="Hyperlink"/>
    <w:basedOn w:val="DefaultParagraphFont"/>
    <w:uiPriority w:val="99"/>
    <w:unhideWhenUsed/>
    <w:rsid w:val="00F169C0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B2F7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A5D05"/>
    <w:pPr>
      <w:spacing w:after="0" w:line="240" w:lineRule="auto"/>
    </w:pPr>
    <w:rPr>
      <w:sz w:val="22"/>
      <w:szCs w:val="22"/>
      <w:lang w:val="en-US"/>
    </w:rPr>
  </w:style>
  <w:style w:type="paragraph" w:styleId="Header">
    <w:name w:val="header"/>
    <w:basedOn w:val="Normal"/>
    <w:uiPriority w:val="99"/>
    <w:unhideWhenUsed/>
    <w:rsid w:val="71FD7861"/>
    <w:pPr>
      <w:tabs>
        <w:tab w:val="center" w:pos="4680"/>
        <w:tab w:val="right" w:pos="9360"/>
      </w:tabs>
      <w:spacing w:after="0"/>
    </w:pPr>
  </w:style>
  <w:style w:type="paragraph" w:styleId="Footer">
    <w:name w:val="footer"/>
    <w:basedOn w:val="Normal"/>
    <w:link w:val="FooterChar"/>
    <w:uiPriority w:val="99"/>
    <w:unhideWhenUsed/>
    <w:rsid w:val="71FD7861"/>
    <w:pPr>
      <w:tabs>
        <w:tab w:val="center" w:pos="4680"/>
        <w:tab w:val="right" w:pos="9360"/>
      </w:tabs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54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43B"/>
    <w:rPr>
      <w:rFonts w:ascii="Segoe UI" w:hAnsi="Segoe UI" w:cs="Segoe UI"/>
      <w:sz w:val="18"/>
      <w:szCs w:val="18"/>
      <w:lang w:val="en-US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F40D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808C1"/>
  </w:style>
  <w:style w:type="character" w:customStyle="1" w:styleId="FooterChar">
    <w:name w:val="Footer Char"/>
    <w:basedOn w:val="DefaultParagraphFont"/>
    <w:link w:val="Footer"/>
    <w:uiPriority w:val="99"/>
    <w:rsid w:val="00891D7C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9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10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81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00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49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46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59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66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2F2F708989FC74DA9B906DA962F7C54" ma:contentTypeVersion="11" ma:contentTypeDescription="Opret et nyt dokument." ma:contentTypeScope="" ma:versionID="70a6d82a1e956c0d42d402f1b5222ae2">
  <xsd:schema xmlns:xsd="http://www.w3.org/2001/XMLSchema" xmlns:xs="http://www.w3.org/2001/XMLSchema" xmlns:p="http://schemas.microsoft.com/office/2006/metadata/properties" xmlns:ns2="9287ee06-ba78-4038-8e9f-6570dddbc8e6" xmlns:ns3="946ad9bd-0a8f-4c22-95a1-c5fb9e28a124" targetNamespace="http://schemas.microsoft.com/office/2006/metadata/properties" ma:root="true" ma:fieldsID="e32fd4eaed87d58dbb2fc777876010b3" ns2:_="" ns3:_="">
    <xsd:import namespace="9287ee06-ba78-4038-8e9f-6570dddbc8e6"/>
    <xsd:import namespace="946ad9bd-0a8f-4c22-95a1-c5fb9e28a1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87ee06-ba78-4038-8e9f-6570dddbc8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illedmærker" ma:readOnly="false" ma:fieldId="{5cf76f15-5ced-4ddc-b409-7134ff3c332f}" ma:taxonomyMulti="true" ma:sspId="b2102423-6c9a-45d0-aa71-0069027da28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ad9bd-0a8f-4c22-95a1-c5fb9e28a124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5a13274-fb69-4bf7-baab-ec09ef90edad}" ma:internalName="TaxCatchAll" ma:showField="CatchAllData" ma:web="946ad9bd-0a8f-4c22-95a1-c5fb9e28a1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287ee06-ba78-4038-8e9f-6570dddbc8e6">
      <Terms xmlns="http://schemas.microsoft.com/office/infopath/2007/PartnerControls"/>
    </lcf76f155ced4ddcb4097134ff3c332f>
    <TaxCatchAll xmlns="946ad9bd-0a8f-4c22-95a1-c5fb9e28a12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8ED43F-FDAD-4C4B-B609-54EB3E318F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87ee06-ba78-4038-8e9f-6570dddbc8e6"/>
    <ds:schemaRef ds:uri="946ad9bd-0a8f-4c22-95a1-c5fb9e28a1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25038C-28C3-4C47-B337-1F63D1987D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8772C9-A184-479A-B395-588CE8371551}">
  <ds:schemaRefs>
    <ds:schemaRef ds:uri="http://schemas.microsoft.com/office/2006/metadata/properties"/>
    <ds:schemaRef ds:uri="http://schemas.microsoft.com/office/infopath/2007/PartnerControls"/>
    <ds:schemaRef ds:uri="9287ee06-ba78-4038-8e9f-6570dddbc8e6"/>
    <ds:schemaRef ds:uri="946ad9bd-0a8f-4c22-95a1-c5fb9e28a124"/>
  </ds:schemaRefs>
</ds:datastoreItem>
</file>

<file path=customXml/itemProps4.xml><?xml version="1.0" encoding="utf-8"?>
<ds:datastoreItem xmlns:ds="http://schemas.openxmlformats.org/officeDocument/2006/customXml" ds:itemID="{799D16A8-AED9-4194-AF22-C0B140AB9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93</Characters>
  <Application>Microsoft Office Word</Application>
  <DocSecurity>0</DocSecurity>
  <Lines>11</Lines>
  <Paragraphs>3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on kim</dc:creator>
  <cp:keywords/>
  <dc:description/>
  <cp:lastModifiedBy>Kayeon Kim</cp:lastModifiedBy>
  <cp:revision>118</cp:revision>
  <cp:lastPrinted>2024-12-11T01:53:00Z</cp:lastPrinted>
  <dcterms:created xsi:type="dcterms:W3CDTF">2025-02-20T18:57:00Z</dcterms:created>
  <dcterms:modified xsi:type="dcterms:W3CDTF">2025-04-01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dvanced-science</vt:lpwstr>
  </property>
  <property fmtid="{D5CDD505-2E9C-101B-9397-08002B2CF9AE}" pid="3" name="Mendeley Recent Style Name 0_1">
    <vt:lpwstr>Advanced Science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advanced-science</vt:lpwstr>
  </property>
  <property fmtid="{D5CDD505-2E9C-101B-9397-08002B2CF9AE}" pid="24" name="Mendeley Unique User Id_1">
    <vt:lpwstr>c1cd23e3-ad97-33a3-ae29-a57d37eb62f4</vt:lpwstr>
  </property>
  <property fmtid="{D5CDD505-2E9C-101B-9397-08002B2CF9AE}" pid="25" name="ContentTypeId">
    <vt:lpwstr>0x010100E2F2F708989FC74DA9B906DA962F7C54</vt:lpwstr>
  </property>
  <property fmtid="{D5CDD505-2E9C-101B-9397-08002B2CF9AE}" pid="26" name="ContentRemapped">
    <vt:lpwstr>true</vt:lpwstr>
  </property>
  <property fmtid="{D5CDD505-2E9C-101B-9397-08002B2CF9AE}" pid="27" name="MediaServiceImageTags">
    <vt:lpwstr/>
  </property>
</Properties>
</file>